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7D694" w14:textId="341F3C9D" w:rsidR="00301144" w:rsidRPr="00E32E31" w:rsidRDefault="006310C4" w:rsidP="00301144">
      <w:pPr>
        <w:spacing w:line="480" w:lineRule="auto"/>
        <w:jc w:val="both"/>
        <w:rPr>
          <w:rFonts w:ascii="Cambria" w:hAnsi="Cambria"/>
          <w:b/>
          <w:bCs/>
          <w:sz w:val="36"/>
          <w:szCs w:val="36"/>
          <w:lang w:val="en-US"/>
        </w:rPr>
      </w:pPr>
      <w:r w:rsidRPr="00E32E31">
        <w:rPr>
          <w:rFonts w:ascii="Cambria" w:hAnsi="Cambria"/>
          <w:b/>
          <w:bCs/>
          <w:sz w:val="36"/>
          <w:szCs w:val="36"/>
          <w:lang w:val="en-US"/>
        </w:rPr>
        <w:t>S1 Table:</w:t>
      </w:r>
      <w:r w:rsidR="00DB3D92" w:rsidRPr="00E32E31">
        <w:rPr>
          <w:rFonts w:ascii="Cambria" w:hAnsi="Cambria"/>
          <w:b/>
          <w:bCs/>
          <w:sz w:val="36"/>
          <w:szCs w:val="36"/>
          <w:lang w:val="en-US"/>
        </w:rPr>
        <w:t xml:space="preserve"> Hematology</w:t>
      </w:r>
      <w:r w:rsidR="007A73B0">
        <w:rPr>
          <w:rFonts w:ascii="Cambria" w:hAnsi="Cambria"/>
          <w:b/>
          <w:bCs/>
          <w:sz w:val="36"/>
          <w:szCs w:val="36"/>
          <w:lang w:val="en-US"/>
        </w:rPr>
        <w:t xml:space="preserve"> and</w:t>
      </w:r>
      <w:r w:rsidR="00DB3D92" w:rsidRPr="00E32E31">
        <w:rPr>
          <w:rFonts w:ascii="Cambria" w:hAnsi="Cambria"/>
          <w:b/>
          <w:bCs/>
          <w:sz w:val="36"/>
          <w:szCs w:val="36"/>
          <w:lang w:val="en-US"/>
        </w:rPr>
        <w:t xml:space="preserve"> biochemistry on serial animal blood samples during the intervention and the 72h follow-up period</w:t>
      </w:r>
    </w:p>
    <w:p w14:paraId="06B4FCD3" w14:textId="77777777" w:rsidR="006310C4" w:rsidRDefault="006310C4" w:rsidP="003E55AE">
      <w:pPr>
        <w:spacing w:line="480" w:lineRule="auto"/>
        <w:jc w:val="both"/>
        <w:rPr>
          <w:rFonts w:ascii="Cambria" w:hAnsi="Cambria"/>
          <w:b/>
          <w:bCs/>
          <w:lang w:val="en-US"/>
        </w:rPr>
      </w:pPr>
    </w:p>
    <w:p w14:paraId="42AFE0EC" w14:textId="77777777" w:rsidR="001D465B" w:rsidRDefault="006310C4" w:rsidP="003E55AE">
      <w:pPr>
        <w:spacing w:line="480" w:lineRule="auto"/>
        <w:jc w:val="both"/>
        <w:rPr>
          <w:rFonts w:ascii="Cambria" w:hAnsi="Cambria"/>
          <w:b/>
          <w:bCs/>
          <w:sz w:val="32"/>
          <w:szCs w:val="32"/>
          <w:lang w:val="en-US"/>
        </w:rPr>
      </w:pPr>
      <w:r w:rsidRPr="00F338E4">
        <w:rPr>
          <w:rFonts w:ascii="Cambria" w:hAnsi="Cambria"/>
          <w:b/>
          <w:bCs/>
          <w:sz w:val="32"/>
          <w:szCs w:val="32"/>
          <w:lang w:val="en-US"/>
        </w:rPr>
        <w:t xml:space="preserve">S1-a </w:t>
      </w:r>
      <w:r w:rsidR="00DB3D92" w:rsidRPr="00F338E4">
        <w:rPr>
          <w:rFonts w:ascii="Cambria" w:hAnsi="Cambria"/>
          <w:b/>
          <w:bCs/>
          <w:sz w:val="32"/>
          <w:szCs w:val="32"/>
          <w:lang w:val="en-US"/>
        </w:rPr>
        <w:t xml:space="preserve">Table. </w:t>
      </w:r>
      <w:r w:rsidR="004C7AA1" w:rsidRPr="00F338E4">
        <w:rPr>
          <w:rFonts w:ascii="Cambria" w:hAnsi="Cambria"/>
          <w:b/>
          <w:bCs/>
          <w:sz w:val="32"/>
          <w:szCs w:val="32"/>
          <w:lang w:val="en-US"/>
        </w:rPr>
        <w:t>Complete blood count</w:t>
      </w:r>
      <w:r w:rsidR="00DB3D92" w:rsidRPr="00F338E4">
        <w:rPr>
          <w:rFonts w:ascii="Cambria" w:hAnsi="Cambria"/>
          <w:b/>
          <w:bCs/>
          <w:sz w:val="32"/>
          <w:szCs w:val="32"/>
          <w:lang w:val="en-US"/>
        </w:rPr>
        <w:t xml:space="preserve"> parameters at the 7 sampling time</w:t>
      </w:r>
      <w:r w:rsidR="003E55AE" w:rsidRPr="00F338E4">
        <w:rPr>
          <w:rFonts w:ascii="Cambria" w:hAnsi="Cambria"/>
          <w:b/>
          <w:bCs/>
          <w:sz w:val="32"/>
          <w:szCs w:val="32"/>
          <w:lang w:val="en-US"/>
        </w:rPr>
        <w:t>s</w:t>
      </w:r>
      <w:r w:rsidR="007632BF" w:rsidRPr="00F338E4">
        <w:rPr>
          <w:rFonts w:ascii="Cambria" w:hAnsi="Cambria"/>
          <w:b/>
          <w:bCs/>
          <w:sz w:val="32"/>
          <w:szCs w:val="32"/>
          <w:lang w:val="en-US"/>
        </w:rPr>
        <w:t xml:space="preserve"> </w:t>
      </w:r>
    </w:p>
    <w:p w14:paraId="1E0780F8" w14:textId="508613BC" w:rsidR="001D465B" w:rsidRPr="001D465B" w:rsidRDefault="007632BF" w:rsidP="003E55AE">
      <w:pPr>
        <w:spacing w:line="480" w:lineRule="auto"/>
        <w:jc w:val="both"/>
        <w:rPr>
          <w:rFonts w:ascii="Cambria" w:hAnsi="Cambria"/>
          <w:b/>
          <w:bCs/>
          <w:sz w:val="32"/>
          <w:szCs w:val="32"/>
          <w:lang w:val="en-US"/>
        </w:rPr>
      </w:pPr>
      <w:r>
        <w:rPr>
          <w:lang w:val="en-US"/>
        </w:rPr>
        <w:t>(</w:t>
      </w:r>
      <w:r w:rsidRPr="007632BF">
        <w:rPr>
          <w:lang w:val="en-US"/>
        </w:rPr>
        <w:t>T</w:t>
      </w:r>
      <w:proofErr w:type="gramStart"/>
      <w:r w:rsidRPr="007632BF">
        <w:rPr>
          <w:lang w:val="en-US"/>
        </w:rPr>
        <w:t>0</w:t>
      </w:r>
      <w:r>
        <w:rPr>
          <w:lang w:val="en-US"/>
        </w:rPr>
        <w:t xml:space="preserve"> :</w:t>
      </w:r>
      <w:proofErr w:type="gramEnd"/>
      <w:r>
        <w:rPr>
          <w:lang w:val="en-US"/>
        </w:rPr>
        <w:t xml:space="preserve"> baseline under anesthesia once central venous catheter in place and before the surgery start</w:t>
      </w:r>
      <w:r w:rsidRPr="007632BF">
        <w:rPr>
          <w:lang w:val="en-US"/>
        </w:rPr>
        <w:t>), TE</w:t>
      </w:r>
      <w:r>
        <w:rPr>
          <w:lang w:val="en-US"/>
        </w:rPr>
        <w:t xml:space="preserve"> :</w:t>
      </w:r>
      <w:r w:rsidRPr="007632BF">
        <w:rPr>
          <w:lang w:val="en-US"/>
        </w:rPr>
        <w:t xml:space="preserve"> end of bleeding, TP</w:t>
      </w:r>
      <w:r>
        <w:rPr>
          <w:lang w:val="en-US"/>
        </w:rPr>
        <w:t xml:space="preserve"> : </w:t>
      </w:r>
      <w:r w:rsidRPr="007632BF">
        <w:rPr>
          <w:lang w:val="en-US"/>
        </w:rPr>
        <w:t>end of transfusion, H2</w:t>
      </w:r>
      <w:r>
        <w:rPr>
          <w:lang w:val="en-US"/>
        </w:rPr>
        <w:t xml:space="preserve"> : </w:t>
      </w:r>
      <w:r w:rsidRPr="007632BF">
        <w:rPr>
          <w:lang w:val="en-US"/>
        </w:rPr>
        <w:t xml:space="preserve">between 2 and 6 hours </w:t>
      </w:r>
      <w:r>
        <w:rPr>
          <w:lang w:val="en-US"/>
        </w:rPr>
        <w:t xml:space="preserve">post-transfusion, H24-H48-H72 : </w:t>
      </w:r>
      <w:r w:rsidRPr="007632BF">
        <w:rPr>
          <w:lang w:val="en-US"/>
        </w:rPr>
        <w:t>24</w:t>
      </w:r>
      <w:r>
        <w:rPr>
          <w:lang w:val="en-US"/>
        </w:rPr>
        <w:t xml:space="preserve">, </w:t>
      </w:r>
      <w:r w:rsidRPr="007632BF">
        <w:rPr>
          <w:lang w:val="en-US"/>
        </w:rPr>
        <w:t>48 and 72 hours post-transfusion</w:t>
      </w:r>
      <w:r>
        <w:rPr>
          <w:lang w:val="en-US"/>
        </w:rPr>
        <w:t>)</w:t>
      </w:r>
    </w:p>
    <w:tbl>
      <w:tblPr>
        <w:tblW w:w="11380" w:type="dxa"/>
        <w:tblInd w:w="-15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920"/>
        <w:gridCol w:w="1230"/>
        <w:gridCol w:w="1341"/>
        <w:gridCol w:w="1341"/>
        <w:gridCol w:w="1341"/>
        <w:gridCol w:w="1230"/>
        <w:gridCol w:w="1341"/>
        <w:gridCol w:w="1360"/>
      </w:tblGrid>
      <w:tr w:rsidR="007A73B0" w:rsidRPr="007A73B0" w14:paraId="71D68A17" w14:textId="77777777" w:rsidTr="007A73B0">
        <w:trPr>
          <w:trHeight w:val="300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495B2AFE" w14:textId="6FB8480D" w:rsidR="003E55AE" w:rsidRPr="007A73B0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A73B0"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  <w:t>Parameter</w:t>
            </w:r>
            <w:r w:rsidR="00AD202E" w:rsidRPr="007A73B0"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498D255F" w14:textId="63418397" w:rsidR="003E55AE" w:rsidRPr="007A73B0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2"/>
                <w:szCs w:val="22"/>
              </w:rPr>
            </w:pPr>
            <w:r w:rsidRPr="007A73B0">
              <w:rPr>
                <w:rFonts w:ascii="Cambria" w:hAnsi="Cambria" w:cs="Calibri"/>
                <w:b/>
                <w:bCs/>
                <w:color w:val="000000" w:themeColor="text1"/>
                <w:sz w:val="22"/>
                <w:szCs w:val="22"/>
              </w:rPr>
              <w:t>Group</w:t>
            </w:r>
            <w:r w:rsidR="00AD202E" w:rsidRPr="007A73B0">
              <w:rPr>
                <w:rFonts w:ascii="Cambria" w:hAnsi="Cambria" w:cs="Calibri"/>
                <w:b/>
                <w:bCs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2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46DF7D4F" w14:textId="77777777" w:rsidR="003E55AE" w:rsidRPr="007A73B0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2"/>
                <w:szCs w:val="22"/>
              </w:rPr>
            </w:pPr>
            <w:r w:rsidRPr="007A73B0">
              <w:rPr>
                <w:rFonts w:ascii="Cambria" w:hAnsi="Cambria" w:cs="Calibri"/>
                <w:b/>
                <w:bCs/>
                <w:color w:val="000000" w:themeColor="text1"/>
                <w:sz w:val="22"/>
                <w:szCs w:val="22"/>
              </w:rPr>
              <w:t>T0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06D72AB3" w14:textId="77777777" w:rsidR="003E55AE" w:rsidRPr="007A73B0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2"/>
                <w:szCs w:val="22"/>
              </w:rPr>
            </w:pPr>
            <w:r w:rsidRPr="007A73B0">
              <w:rPr>
                <w:rFonts w:ascii="Cambria" w:hAnsi="Cambria" w:cs="Calibri"/>
                <w:b/>
                <w:bCs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078DD731" w14:textId="77777777" w:rsidR="003E55AE" w:rsidRPr="007A73B0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2"/>
                <w:szCs w:val="22"/>
              </w:rPr>
            </w:pPr>
            <w:r w:rsidRPr="007A73B0">
              <w:rPr>
                <w:rFonts w:ascii="Cambria" w:hAnsi="Cambria" w:cs="Calibri"/>
                <w:b/>
                <w:bCs/>
                <w:color w:val="000000" w:themeColor="text1"/>
                <w:sz w:val="22"/>
                <w:szCs w:val="22"/>
              </w:rPr>
              <w:t>TP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6785352F" w14:textId="77777777" w:rsidR="003E55AE" w:rsidRPr="007A73B0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2"/>
                <w:szCs w:val="22"/>
              </w:rPr>
            </w:pPr>
            <w:r w:rsidRPr="007A73B0">
              <w:rPr>
                <w:rFonts w:ascii="Cambria" w:hAnsi="Cambria" w:cs="Calibri"/>
                <w:b/>
                <w:bCs/>
                <w:color w:val="000000" w:themeColor="text1"/>
                <w:sz w:val="22"/>
                <w:szCs w:val="22"/>
              </w:rPr>
              <w:t>H2</w:t>
            </w:r>
          </w:p>
        </w:tc>
        <w:tc>
          <w:tcPr>
            <w:tcW w:w="12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7C5649BA" w14:textId="77777777" w:rsidR="003E55AE" w:rsidRPr="007A73B0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2"/>
                <w:szCs w:val="22"/>
              </w:rPr>
            </w:pPr>
            <w:r w:rsidRPr="007A73B0">
              <w:rPr>
                <w:rFonts w:ascii="Cambria" w:hAnsi="Cambria" w:cs="Calibri"/>
                <w:b/>
                <w:bCs/>
                <w:color w:val="000000" w:themeColor="text1"/>
                <w:sz w:val="22"/>
                <w:szCs w:val="22"/>
              </w:rPr>
              <w:t>H24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155755DD" w14:textId="77777777" w:rsidR="003E55AE" w:rsidRPr="007A73B0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2"/>
                <w:szCs w:val="22"/>
              </w:rPr>
            </w:pPr>
            <w:r w:rsidRPr="007A73B0">
              <w:rPr>
                <w:rFonts w:ascii="Cambria" w:hAnsi="Cambria" w:cs="Calibri"/>
                <w:b/>
                <w:bCs/>
                <w:color w:val="000000" w:themeColor="text1"/>
                <w:sz w:val="22"/>
                <w:szCs w:val="22"/>
              </w:rPr>
              <w:t>H48</w:t>
            </w:r>
          </w:p>
        </w:tc>
        <w:tc>
          <w:tcPr>
            <w:tcW w:w="13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285CB56" w14:textId="77777777" w:rsidR="003E55AE" w:rsidRPr="007A73B0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2"/>
                <w:szCs w:val="22"/>
              </w:rPr>
            </w:pPr>
            <w:r w:rsidRPr="007A73B0">
              <w:rPr>
                <w:rFonts w:ascii="Cambria" w:hAnsi="Cambria" w:cs="Calibri"/>
                <w:b/>
                <w:bCs/>
                <w:color w:val="000000" w:themeColor="text1"/>
                <w:sz w:val="22"/>
                <w:szCs w:val="22"/>
              </w:rPr>
              <w:t>H72</w:t>
            </w:r>
          </w:p>
        </w:tc>
      </w:tr>
      <w:tr w:rsidR="003E55AE" w:rsidRPr="003721EA" w14:paraId="0FBB088D" w14:textId="77777777" w:rsidTr="007A73B0">
        <w:trPr>
          <w:trHeight w:val="300"/>
        </w:trPr>
        <w:tc>
          <w:tcPr>
            <w:tcW w:w="1276" w:type="dxa"/>
            <w:tcBorders>
              <w:top w:val="single" w:sz="4" w:space="0" w:color="000000" w:themeColor="text1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8B1E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RBC count</w:t>
            </w:r>
          </w:p>
        </w:tc>
        <w:tc>
          <w:tcPr>
            <w:tcW w:w="920" w:type="dxa"/>
            <w:vMerge w:val="restart"/>
            <w:tcBorders>
              <w:top w:val="single" w:sz="4" w:space="0" w:color="000000" w:themeColor="text1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AF1D3FE" w14:textId="013B4D56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control</w:t>
            </w:r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5E85C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5,5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3FCAB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5,7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51702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4,8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486A8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5,3</w:t>
            </w:r>
          </w:p>
        </w:tc>
        <w:tc>
          <w:tcPr>
            <w:tcW w:w="123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2C69A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4,4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DE21F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4,5</w:t>
            </w:r>
          </w:p>
        </w:tc>
        <w:tc>
          <w:tcPr>
            <w:tcW w:w="1360" w:type="dxa"/>
            <w:tcBorders>
              <w:top w:val="single" w:sz="4" w:space="0" w:color="000000" w:themeColor="text1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BCA6CC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4,4</w:t>
            </w:r>
          </w:p>
        </w:tc>
      </w:tr>
      <w:tr w:rsidR="003E55AE" w:rsidRPr="003721EA" w14:paraId="30B72FC5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3B3EF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10</w:t>
            </w: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5A9FD4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B2773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4,6-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941B6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4,4-5,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EAF3B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4-5,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95668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4,7-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8B7DB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,5-5,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61ED0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,8-6,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CCF1DC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,7-5)</w:t>
            </w:r>
          </w:p>
        </w:tc>
      </w:tr>
      <w:tr w:rsidR="003E55AE" w:rsidRPr="003E55AE" w14:paraId="6054FCEE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5A6D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89FAD6" w14:textId="72E3CEB8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xtra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8CBA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5,1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367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5,6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2B4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5,8**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F3DA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6,2*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31B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5,7**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C066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5,6*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F98C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5,0**</w:t>
            </w:r>
          </w:p>
        </w:tc>
      </w:tr>
      <w:tr w:rsidR="003E55AE" w:rsidRPr="003E55AE" w14:paraId="7661BDA0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3338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51AF62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C1F36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4,9-6,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A2B39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5,2-6,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D0A2A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5-6,3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FD226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5,4-6,9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1ECB8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5,2-6,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72AD4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4,8-5,9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EF96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4,9-6,1)</w:t>
            </w:r>
          </w:p>
        </w:tc>
      </w:tr>
      <w:tr w:rsidR="003E55AE" w:rsidRPr="003E55AE" w14:paraId="0C59BFCF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9698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020C2E" w14:textId="1476E433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same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F4B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4,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C63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5,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9BC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5,5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B1F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5,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DD7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5,0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19C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5,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4220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5,3</w:t>
            </w:r>
          </w:p>
        </w:tc>
      </w:tr>
      <w:tr w:rsidR="003E55AE" w:rsidRPr="003E55AE" w14:paraId="2D4A4117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01F45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5C874F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BFDB7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4,4-5,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2F7C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4,5-6,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8C38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4,2-6,3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1959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5,1-6,7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83A3D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4,3-5,8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0F93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4,2-5,4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5C74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4,4-5,9)</w:t>
            </w:r>
          </w:p>
        </w:tc>
      </w:tr>
      <w:tr w:rsidR="003E55AE" w:rsidRPr="003721EA" w14:paraId="5FBD1E69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CA7A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36F769DC" w14:textId="69EBD702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control</w:t>
            </w:r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A4F7F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C9667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6BE13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AC68B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3A8EA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8033E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C54E40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91</w:t>
            </w:r>
          </w:p>
        </w:tc>
      </w:tr>
      <w:tr w:rsidR="003E55AE" w:rsidRPr="003721EA" w14:paraId="60303A35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486C5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g</w:t>
            </w:r>
            <w:proofErr w:type="gramEnd"/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F33198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C2822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90-12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07647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90-12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A5E48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82-10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3BD00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97-12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A95C7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73-10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4DF21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75-12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04E200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76-100)</w:t>
            </w:r>
          </w:p>
        </w:tc>
      </w:tr>
      <w:tr w:rsidR="003E55AE" w:rsidRPr="003E55AE" w14:paraId="4645BDA5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5F8E4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9A2368" w14:textId="1B5A4B1C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xtra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D522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5884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A953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123**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3A8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133*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398E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115**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52D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110*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0179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106*</w:t>
            </w:r>
          </w:p>
        </w:tc>
      </w:tr>
      <w:tr w:rsidR="003E55AE" w:rsidRPr="003E55AE" w14:paraId="1C83058B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3FED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6650E6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3A4D5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03-134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B4D40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05-124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36BB7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02-13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C3144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10-147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EEDE2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05-12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CCAA7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03-12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4C1F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97-127)</w:t>
            </w:r>
          </w:p>
        </w:tc>
      </w:tr>
      <w:tr w:rsidR="003E55AE" w:rsidRPr="003E55AE" w14:paraId="2B236F9B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857EC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D1DBF0" w14:textId="0A7986C2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same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F72E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81DA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59D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117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86D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121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866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107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8DBE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93FD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12</w:t>
            </w:r>
          </w:p>
        </w:tc>
      </w:tr>
      <w:tr w:rsidR="003E55AE" w:rsidRPr="003E55AE" w14:paraId="43CA090A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97D45E2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EEA7E6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BF04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92-11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2CD55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94-12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0046E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88-13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AC50B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07-139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A1B66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90-12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DE73B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87-114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B04F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95-124)</w:t>
            </w:r>
          </w:p>
        </w:tc>
      </w:tr>
      <w:tr w:rsidR="003E55AE" w:rsidRPr="003721EA" w14:paraId="4768309B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99CE6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Hematocrit</w:t>
            </w:r>
            <w:proofErr w:type="spellEnd"/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2994FC59" w14:textId="3C039A82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control</w:t>
            </w:r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A19F2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6447B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1FB3B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3F0A2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74CEA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2808A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6E196E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9</w:t>
            </w:r>
          </w:p>
        </w:tc>
      </w:tr>
      <w:tr w:rsidR="003E55AE" w:rsidRPr="003721EA" w14:paraId="28E94CFB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D85CD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A2B4A2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F8764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7-3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DF7BC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8-3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9D762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6-3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C9F08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0-4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1E819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2-3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5EE11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3-4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0EEEC3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3-32)</w:t>
            </w:r>
          </w:p>
        </w:tc>
      </w:tr>
      <w:tr w:rsidR="003E55AE" w:rsidRPr="003E55AE" w14:paraId="2337B4E7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AFFD8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75BFF6" w14:textId="001A0A5B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xtra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069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316D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EE22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38**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6118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42*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9C4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36***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AAA9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35*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EFEF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34*</w:t>
            </w:r>
          </w:p>
        </w:tc>
      </w:tr>
      <w:tr w:rsidR="003E55AE" w:rsidRPr="003E55AE" w14:paraId="58235BB0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C8BA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D85400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1B41F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2-44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BE82E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4-4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B0165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2-4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567D5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5-49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1476F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3-39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47FE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2-39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C88A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0-40)</w:t>
            </w:r>
          </w:p>
        </w:tc>
      </w:tr>
      <w:tr w:rsidR="003E55AE" w:rsidRPr="003E55AE" w14:paraId="2F786FE1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53CA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7858F3" w14:textId="1D42545D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same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96A0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62D4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756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37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8E47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22A6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32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DA6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865D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4</w:t>
            </w:r>
          </w:p>
        </w:tc>
      </w:tr>
      <w:tr w:rsidR="003E55AE" w:rsidRPr="003E55AE" w14:paraId="55E0D526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A68E52D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2CD267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90983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8-37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BD41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9-4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5327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7-4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1E594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3-45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39C1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8-38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97C0A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8-37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767A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0-40)</w:t>
            </w:r>
          </w:p>
        </w:tc>
      </w:tr>
      <w:tr w:rsidR="003E55AE" w:rsidRPr="003721EA" w14:paraId="15E18117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FE54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MCV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09F2A919" w14:textId="2C5EC988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control</w:t>
            </w:r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4DC99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5,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3CB2A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4,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9F6F7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3,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84E3C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3,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2238C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2,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E8358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3,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D5B629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3,5</w:t>
            </w:r>
          </w:p>
        </w:tc>
      </w:tr>
      <w:tr w:rsidR="003E55AE" w:rsidRPr="003721EA" w14:paraId="2B1CA387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2011D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fL</w:t>
            </w:r>
            <w:proofErr w:type="spellEnd"/>
            <w:proofErr w:type="gramEnd"/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915A07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3783A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59,1-67,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C17D1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63,6-65,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E8F81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59,1-65,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82FD5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60-6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3E1B7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57,9-63,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B19AC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58,7-66,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38C5EC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59,6-65,5)</w:t>
            </w:r>
          </w:p>
        </w:tc>
      </w:tr>
      <w:tr w:rsidR="003E55AE" w:rsidRPr="003E55AE" w14:paraId="7F81E294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A4478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E15B93" w14:textId="2D371D00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xtra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082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4,1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431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4,7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6A67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4,4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E012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6,9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CC78" w14:textId="6F16A5F9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4,3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7043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5,3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A808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4,5</w:t>
            </w:r>
          </w:p>
        </w:tc>
      </w:tr>
      <w:tr w:rsidR="003E55AE" w:rsidRPr="003E55AE" w14:paraId="723B0CCA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4DAA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63D03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6F762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62,5-70,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149CB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62,1-69,8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CE186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61,4-69,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8B69D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62,8-71,6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68DE2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61,5-67,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20930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60,9-66,8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476B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61,2-67,5)</w:t>
            </w:r>
          </w:p>
        </w:tc>
      </w:tr>
      <w:tr w:rsidR="003E55AE" w:rsidRPr="003E55AE" w14:paraId="6D96F830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69811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E4B997" w14:textId="2AA54E63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same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0A18A" w14:textId="2E7DFC5C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6,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C9C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6BC4D" w14:textId="32472A8B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6,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9AD6" w14:textId="4C2F7713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6,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B472" w14:textId="4C46105E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4,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55C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5,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D71E4" w14:textId="52EA463B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6,0</w:t>
            </w:r>
          </w:p>
        </w:tc>
      </w:tr>
      <w:tr w:rsidR="003E55AE" w:rsidRPr="003E55AE" w14:paraId="7E8E9755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3BC4AC3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8D0875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8A66B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64,5-70,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9452C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65-69,8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8684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64,9-70,7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04FFF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65,5-70,4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BF8C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61,9-68,4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E49D0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63,2-68,7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9DEA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62,9-68)</w:t>
            </w:r>
          </w:p>
        </w:tc>
      </w:tr>
      <w:tr w:rsidR="003E55AE" w:rsidRPr="003721EA" w14:paraId="3792A85D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97B5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CMH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1D8D01A" w14:textId="22BCFA6B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control</w:t>
            </w:r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B424A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0,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EEDEC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0,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E5566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0,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308CA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0,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90B75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0,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D641D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0,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6A809F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0,4</w:t>
            </w:r>
          </w:p>
        </w:tc>
      </w:tr>
      <w:tr w:rsidR="003E55AE" w:rsidRPr="003721EA" w14:paraId="7658FDB3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BFA5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proofErr w:type="gramEnd"/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31D7D6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31FDB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9,4-2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E0231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0-20,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ADE9C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9,5-20,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EDCC9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9,1-20,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CE5BC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9,3-21,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A4A1F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9,4-20,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3E72A9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9,4-20,8)</w:t>
            </w:r>
          </w:p>
        </w:tc>
      </w:tr>
      <w:tr w:rsidR="003E55AE" w:rsidRPr="003E55AE" w14:paraId="6FD2BCBB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9BF7D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03FF98" w14:textId="46DF952A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xtra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1343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0,7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406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0,2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C8B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0,7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62D1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0,6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651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0,7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BD5A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0,3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F7D3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0,3</w:t>
            </w:r>
          </w:p>
        </w:tc>
      </w:tr>
      <w:tr w:rsidR="003E55AE" w:rsidRPr="003E55AE" w14:paraId="76C63462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F3C69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DD3FF8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EBCCF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9,5-21,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21D46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9,6-21,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DD41C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9,6-21,8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30BC5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9,4-21,7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B6420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9,5-21,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0FE57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9,4-21,6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3587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9,4-21,4)</w:t>
            </w:r>
          </w:p>
        </w:tc>
      </w:tr>
      <w:tr w:rsidR="003E55AE" w:rsidRPr="003E55AE" w14:paraId="07BA7151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7B4E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8B21CB" w14:textId="0DB51201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same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C6D5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C9C7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0,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81F4" w14:textId="6BBE48CB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1,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57018" w14:textId="355C7A90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1,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055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8C0F" w14:textId="37D6B583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0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8F0CB" w14:textId="61AEAA42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0,9</w:t>
            </w:r>
          </w:p>
        </w:tc>
      </w:tr>
      <w:tr w:rsidR="003E55AE" w:rsidRPr="003E55AE" w14:paraId="565C1602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699F48A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4709E2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2DBF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0,1-2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CDB42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0,4-21,9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84133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0,7-22,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E19B1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0,5-21,8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079C1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0,3-22,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FC1D4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0,4-2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C47D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0,3-22)</w:t>
            </w:r>
          </w:p>
        </w:tc>
      </w:tr>
      <w:tr w:rsidR="003E55AE" w:rsidRPr="003721EA" w14:paraId="0E9B88CB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538F3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MCHC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A267D2C" w14:textId="0A6A523D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control</w:t>
            </w:r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9CD1F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1,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30719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1,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82547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2,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EE61C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1,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2A946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8CA76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2,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DFE44A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1,9</w:t>
            </w:r>
          </w:p>
        </w:tc>
      </w:tr>
      <w:tr w:rsidR="003E55AE" w:rsidRPr="003721EA" w14:paraId="775A5736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B7EFA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A3359B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4C4DA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1,1-32,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4BF16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1,3-31,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7918A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1,5-3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B3411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0,9-32,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D3FBD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2,5-33,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708E8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0-33,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319298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1,2-33,2)</w:t>
            </w:r>
          </w:p>
        </w:tc>
      </w:tr>
      <w:tr w:rsidR="003E55AE" w:rsidRPr="003E55AE" w14:paraId="5F491248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9D8A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38AFB1" w14:textId="2BE1A9CE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xtra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FD1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1,2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2CC8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1,3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E0B9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1,9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C64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1,2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2F2B" w14:textId="2E587A06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2,3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3FE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1,9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BDB4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1,7</w:t>
            </w:r>
          </w:p>
        </w:tc>
      </w:tr>
      <w:tr w:rsidR="003E55AE" w:rsidRPr="003E55AE" w14:paraId="242E9BB6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30EC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147C44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F00ED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0,3-32,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75917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0,6-31,8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5B445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1-32,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59DF4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9,9-32,2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D8660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1,3-32,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D04C8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0,7-32,4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4B34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1-32,2)</w:t>
            </w:r>
          </w:p>
        </w:tc>
      </w:tr>
      <w:tr w:rsidR="003E55AE" w:rsidRPr="003E55AE" w14:paraId="20D63BEA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64B1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DBB064" w14:textId="76805D64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same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E13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1,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E29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1,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362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1,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2CBC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1,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0D8C1" w14:textId="134DF792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2,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82BD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5EA9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2,1</w:t>
            </w:r>
          </w:p>
        </w:tc>
      </w:tr>
      <w:tr w:rsidR="003E55AE" w:rsidRPr="003E55AE" w14:paraId="091FADAC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5C5404C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40779C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39408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0,7-32,9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6DAFB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0,8-32,4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FA170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1,2-32,4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525FC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1-32,4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229C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1,8-33,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792C6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1,6-32,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A44D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0,8-32,7)</w:t>
            </w:r>
          </w:p>
        </w:tc>
      </w:tr>
      <w:tr w:rsidR="003E55AE" w:rsidRPr="003721EA" w14:paraId="501F5794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65091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D202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Reticulocytes</w:t>
            </w:r>
            <w:proofErr w:type="spellEnd"/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4D5D7D2D" w14:textId="358BCBE6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control</w:t>
            </w:r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98118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E503E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52,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D417B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57,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9F0DB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51,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DEFD5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3,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A9480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71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F3DC79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77,4</w:t>
            </w:r>
          </w:p>
        </w:tc>
      </w:tr>
      <w:tr w:rsidR="003E55AE" w:rsidRPr="003721EA" w14:paraId="322045CE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FB389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10</w:t>
            </w: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788C1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5622D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4,1-84,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844E7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1,7-61,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C28DA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7,8-91,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C0635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41,2-113,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B07C4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6,8-73,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9D01B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5,6-201,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158AE3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45,3-127,1)</w:t>
            </w:r>
          </w:p>
        </w:tc>
      </w:tr>
      <w:tr w:rsidR="003E55AE" w:rsidRPr="003E55AE" w14:paraId="0C93F8B9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2B0CD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E56E75" w14:textId="4F1A1916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xtra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B4B0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6,1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50A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83,9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8416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72,2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F13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170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43,3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98D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57,3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D612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54,5</w:t>
            </w:r>
          </w:p>
        </w:tc>
      </w:tr>
      <w:tr w:rsidR="003E55AE" w:rsidRPr="003E55AE" w14:paraId="3078DE54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917F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0F8922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0CA89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2,4-59,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C1DB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43,4-127,8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FBE6B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3,7-112,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FDFE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3,8-115,7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CF1A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1,2-93,8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5EE2D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6,7-118,3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0354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9,8-114,5)</w:t>
            </w:r>
          </w:p>
        </w:tc>
      </w:tr>
      <w:tr w:rsidR="003E55AE" w:rsidRPr="003E55AE" w14:paraId="1F2552F5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607D2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96CBD2" w14:textId="3741355D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same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0A8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2,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EFC0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01,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F66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84,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4C76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82,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892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2,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0CC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876E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91,3</w:t>
            </w:r>
          </w:p>
        </w:tc>
      </w:tr>
      <w:tr w:rsidR="003E55AE" w:rsidRPr="003E55AE" w14:paraId="6C509042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5EC43D6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F369D9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305C1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5,7-91,3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A737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9,4-151,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3B84A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54,8-139,8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5CC2E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45,4-116,1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ADCF4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5,1-90,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F6381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50,5-111,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31EC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6,2-103,7)</w:t>
            </w:r>
          </w:p>
        </w:tc>
      </w:tr>
      <w:tr w:rsidR="003E55AE" w:rsidRPr="003721EA" w14:paraId="1AEEB56E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B1741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Platelets</w:t>
            </w:r>
            <w:proofErr w:type="spellEnd"/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49780C61" w14:textId="5BA8F87D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control</w:t>
            </w:r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7FB11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B8AC1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AFFE0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B1011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83080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D7AB0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5C8945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15</w:t>
            </w:r>
          </w:p>
        </w:tc>
      </w:tr>
      <w:tr w:rsidR="003E55AE" w:rsidRPr="003721EA" w14:paraId="1142E069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F3CF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10</w:t>
            </w: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40248A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C6A1E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41-43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3D86E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17-37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6D85B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89-32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B08F7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07-40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7D4A2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40-38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91DC4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51-38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ABC9F9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25-446)</w:t>
            </w:r>
          </w:p>
        </w:tc>
      </w:tr>
      <w:tr w:rsidR="003E55AE" w:rsidRPr="003E55AE" w14:paraId="7FBFB232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E859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896DC2" w14:textId="7C51CD1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xtra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73A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4E49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684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2E5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231B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B2F1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9B8B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32</w:t>
            </w:r>
          </w:p>
        </w:tc>
      </w:tr>
      <w:tr w:rsidR="003E55AE" w:rsidRPr="003E55AE" w14:paraId="34D296E7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1C13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56051B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0EAE8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04-447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4B5DF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32-36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5FD70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82-34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C8A70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25-417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BC3A5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56-40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16048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24-428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967D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39-465)</w:t>
            </w:r>
          </w:p>
        </w:tc>
      </w:tr>
      <w:tr w:rsidR="003E55AE" w:rsidRPr="003E55AE" w14:paraId="33E4FC19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DAF0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22D372" w14:textId="6935EAF5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same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A75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6FC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3D1F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611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8F0E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E61E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F87A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44</w:t>
            </w:r>
          </w:p>
        </w:tc>
      </w:tr>
      <w:tr w:rsidR="003E55AE" w:rsidRPr="003E55AE" w14:paraId="1EB0C221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2A81568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4A3E2D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4026E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39-468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05A1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07-39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2DAC0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18-36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2D69C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01-388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40AE7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17-38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2191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19-36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89B7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65-419)</w:t>
            </w:r>
          </w:p>
        </w:tc>
      </w:tr>
      <w:tr w:rsidR="003E55AE" w:rsidRPr="003721EA" w14:paraId="77B01E3A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431AB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WBC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7C26A79" w14:textId="54839FBB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control</w:t>
            </w:r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7B9FD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9,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AED21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8,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BDB86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9,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584CA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3,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8107C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9,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13E26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5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7E0D74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5,4</w:t>
            </w:r>
          </w:p>
        </w:tc>
      </w:tr>
      <w:tr w:rsidR="003E55AE" w:rsidRPr="003721EA" w14:paraId="2EB87B08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89F0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10</w:t>
            </w: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AC8133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E5402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7,7-11,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DB85C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8,1-11,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A7895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7,5-1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4DBAD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9,4-16,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05557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7,1-22,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ADB3F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9,3-19,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6DEDC5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9,5-18,5)</w:t>
            </w:r>
          </w:p>
        </w:tc>
      </w:tr>
      <w:tr w:rsidR="003E55AE" w:rsidRPr="003E55AE" w14:paraId="1E027396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4B1ED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3AD100" w14:textId="330375AA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xtra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0C93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9,6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F3A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0,6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3A33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0,7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81C4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4,7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2110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8,7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4B0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2,9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0282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2,6</w:t>
            </w:r>
          </w:p>
        </w:tc>
      </w:tr>
      <w:tr w:rsidR="003E55AE" w:rsidRPr="003E55AE" w14:paraId="0ACE065D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F32B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35A2DE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B60E3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6,7-19,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C3F9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7,8-13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FE45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7,9-16,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5698D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9,8-15,6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3270C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4,1-24,7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1C979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1,3-17,8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0893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9,8-16,3)</w:t>
            </w:r>
          </w:p>
        </w:tc>
      </w:tr>
      <w:tr w:rsidR="003E55AE" w:rsidRPr="003E55AE" w14:paraId="07879684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6D469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9F8394" w14:textId="5893A3E5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same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B0E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9,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D28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8,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50C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9,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047F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6,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6BE7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8,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3B0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5,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3DDF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3,9</w:t>
            </w:r>
          </w:p>
        </w:tc>
      </w:tr>
      <w:tr w:rsidR="003E55AE" w:rsidRPr="003E55AE" w14:paraId="6AE3EE5E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7A5FF92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4A7807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EB854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8,5-12,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64BB6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7,3-11,3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52FC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6,5-12,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B6162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9,6-19,8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7D50A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3,4-24,8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8BF92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1,1-2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10E0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0-19,1)</w:t>
            </w:r>
          </w:p>
        </w:tc>
      </w:tr>
      <w:tr w:rsidR="003E55AE" w:rsidRPr="003721EA" w14:paraId="7AC1B6AE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C8575" w14:textId="06867AE3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D202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Neutrophil</w:t>
            </w:r>
            <w:r w:rsidR="00AD202E" w:rsidRPr="00AD202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i</w:t>
            </w:r>
            <w:r w:rsidRPr="00AD202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3DD8B657" w14:textId="26C5BCB2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control</w:t>
            </w:r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D8037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09E09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5,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FA046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5,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88C84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1,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7911B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5,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AA120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9,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A82108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8,2</w:t>
            </w:r>
          </w:p>
        </w:tc>
      </w:tr>
      <w:tr w:rsidR="003E55AE" w:rsidRPr="003721EA" w14:paraId="7EFBBB9A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A19A8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AD202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granulocytes</w:t>
            </w:r>
            <w:proofErr w:type="gramEnd"/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074A53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BB3B9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-5,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E9662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4,2-6,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FF866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,2-9,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D51BA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5,2-13,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91B81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2,5-17,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504AF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5,6-1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35780F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5,2-12,1)</w:t>
            </w:r>
          </w:p>
        </w:tc>
      </w:tr>
      <w:tr w:rsidR="003E55AE" w:rsidRPr="003E55AE" w14:paraId="050C172E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8F98F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10</w:t>
            </w: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6AAB1A" w14:textId="7CE191A6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xtra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019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,3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4B4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5,8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4CBB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,4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2A8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0,3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661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2,9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4738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0961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7,3</w:t>
            </w:r>
          </w:p>
        </w:tc>
      </w:tr>
      <w:tr w:rsidR="003E55AE" w:rsidRPr="003E55AE" w14:paraId="770AC6C9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F31D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386A3D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5083A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,8-16,9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D82B5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,6-9,3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03518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4,6-10,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5B158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6,4-12,6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5607C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0,7-18,7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75436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6-12,3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84FC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5-11,3)</w:t>
            </w:r>
          </w:p>
        </w:tc>
      </w:tr>
      <w:tr w:rsidR="003E55AE" w:rsidRPr="003E55AE" w14:paraId="6FA6A9D3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0055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0EABB4" w14:textId="749D7B4C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same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BE6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4,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6C9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4,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0FD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428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2,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9826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3,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184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9,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B855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7,8</w:t>
            </w:r>
          </w:p>
        </w:tc>
      </w:tr>
      <w:tr w:rsidR="003E55AE" w:rsidRPr="003E55AE" w14:paraId="379ECE3C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7CDFA56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09AAA7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E4BAB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,9-5,9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DB9D2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,8-7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7B9A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,8-8,9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929A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6,6-15,8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8F050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9,1-18,3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C04A2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5,8-13,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8F8D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5,2-11,6)</w:t>
            </w:r>
          </w:p>
        </w:tc>
      </w:tr>
      <w:tr w:rsidR="003E55AE" w:rsidRPr="003721EA" w14:paraId="39EAA594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98E1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AD202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Lymphocytes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48A7DBB6" w14:textId="58900553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control</w:t>
            </w:r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A4A52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4,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602F9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,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0F9C9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F603D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,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FD826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,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7F9D1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9B9D9F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4,5</w:t>
            </w:r>
          </w:p>
        </w:tc>
      </w:tr>
      <w:tr w:rsidR="003E55AE" w:rsidRPr="003721EA" w14:paraId="49953F9E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EECFD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10</w:t>
            </w: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369806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73109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,5-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507F2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,5-4,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2A85C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,6-4,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5C281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,7-3,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7B0F0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,2-4,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FBCE5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,2-4,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B26C66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,2-5,7)</w:t>
            </w:r>
          </w:p>
        </w:tc>
      </w:tr>
      <w:tr w:rsidR="003E55AE" w:rsidRPr="003E55AE" w14:paraId="66D27867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7C38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C858CB" w14:textId="28291E9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xtra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45A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5,1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E73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,8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651D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,5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E756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BCC0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,8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E5AC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,7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CFC9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,8</w:t>
            </w:r>
          </w:p>
        </w:tc>
      </w:tr>
      <w:tr w:rsidR="003E55AE" w:rsidRPr="003E55AE" w14:paraId="34A00AF2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201ED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F0BA43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267C0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,3-6,9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0CA4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,1-5,8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0D907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,5-5,3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6BEA5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,1-3,8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08EB0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,4-4,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2D885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-5,4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55EB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,6-4,9)</w:t>
            </w:r>
          </w:p>
        </w:tc>
      </w:tr>
      <w:tr w:rsidR="003E55AE" w:rsidRPr="003E55AE" w14:paraId="7CEAA98E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0A5AD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70CDCB" w14:textId="4C874DBD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same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A69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4,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7B8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91A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,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2E3B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2,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6EAF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,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055B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3,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4A3B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4,3</w:t>
            </w:r>
          </w:p>
        </w:tc>
      </w:tr>
      <w:tr w:rsidR="003E55AE" w:rsidRPr="003E55AE" w14:paraId="3685D7C9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1779E40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EEC37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B8FA8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,8-5,4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710E1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,7-4,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6C04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-3,7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7C476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,9-3,5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C16C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2,8-4,7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93B54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-5,4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D3EF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3,2-5)</w:t>
            </w:r>
          </w:p>
        </w:tc>
      </w:tr>
      <w:tr w:rsidR="003E55AE" w:rsidRPr="003721EA" w14:paraId="49C88F92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0120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lastRenderedPageBreak/>
              <w:t>Monocytes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F9C10EC" w14:textId="7DBE1F0D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control</w:t>
            </w:r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4227F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032C3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C3B71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529C8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4BDE5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,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9D1CF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,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06C676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,6</w:t>
            </w:r>
          </w:p>
        </w:tc>
      </w:tr>
      <w:tr w:rsidR="003E55AE" w:rsidRPr="003721EA" w14:paraId="18F348A1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BF1D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10</w:t>
            </w: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0884AA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D6526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6-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2377A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2-0,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B1494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3-0,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5446C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2-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2C76B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4-1,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D43C2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3-2,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8156C9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8-2,3)</w:t>
            </w:r>
          </w:p>
        </w:tc>
      </w:tr>
      <w:tr w:rsidR="003E55AE" w:rsidRPr="003E55AE" w14:paraId="350E71D3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FA51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D0C73F" w14:textId="01BA3C4C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xtra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8A33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8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3AF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4E23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DCB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CFF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6355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,2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9E33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,2</w:t>
            </w:r>
          </w:p>
        </w:tc>
      </w:tr>
      <w:tr w:rsidR="003E55AE" w:rsidRPr="003E55AE" w14:paraId="193DA798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17204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EFA612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C2D73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4-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C7D25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3-0,7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DD40A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2-0,7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051EF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3-0,6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2496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7-1,3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4662B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,2-1,8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6A53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6-1,2)</w:t>
            </w:r>
          </w:p>
        </w:tc>
      </w:tr>
      <w:tr w:rsidR="003E55AE" w:rsidRPr="003E55AE" w14:paraId="79D6CAA1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3FEB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C80213" w14:textId="60A7EBC6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same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555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BAF0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7265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5CBC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7E07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,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B3E9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,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C654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1,4</w:t>
            </w:r>
          </w:p>
        </w:tc>
      </w:tr>
      <w:tr w:rsidR="003E55AE" w:rsidRPr="003E55AE" w14:paraId="5C37BEA0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0288144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F3F46D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F4FAE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6-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B1D5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3-0,7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B1FBE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2-0,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1ACB6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2-1,2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FB100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,1-1,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A1D66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5-2,4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BC1D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1,1-2,4)</w:t>
            </w:r>
          </w:p>
        </w:tc>
      </w:tr>
      <w:tr w:rsidR="003E55AE" w:rsidRPr="003721EA" w14:paraId="5EE27609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ED72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D202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Eosinophilic</w:t>
            </w:r>
            <w:proofErr w:type="spellEnd"/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42DA08C7" w14:textId="250D05AB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control</w:t>
            </w:r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8F966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88EA2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8B5E4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AD165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3F29A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2EA76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1D9782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3</w:t>
            </w:r>
          </w:p>
        </w:tc>
      </w:tr>
      <w:tr w:rsidR="003E55AE" w:rsidRPr="003721EA" w14:paraId="37506D94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70E43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AD202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granulocytes</w:t>
            </w:r>
            <w:proofErr w:type="gramEnd"/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4AF5C2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C2F00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1-0,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7E897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1-0,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6B928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,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E16D7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,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31EE1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,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888DA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,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4AE21B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2-0,9)</w:t>
            </w:r>
          </w:p>
        </w:tc>
      </w:tr>
      <w:tr w:rsidR="003E55AE" w:rsidRPr="003E55AE" w14:paraId="3D8783AC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8A986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10</w:t>
            </w: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DC3C97" w14:textId="52D520F8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xtra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4E9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BEC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1E72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928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AB98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B64C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7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5004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3</w:t>
            </w:r>
          </w:p>
        </w:tc>
      </w:tr>
      <w:tr w:rsidR="003E55AE" w:rsidRPr="003E55AE" w14:paraId="5FA0997D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30F6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FED2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8193A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,4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09836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,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038A5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,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DF301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,1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44E7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1-0,7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84593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1-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08A2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,7)</w:t>
            </w:r>
          </w:p>
        </w:tc>
      </w:tr>
      <w:tr w:rsidR="003E55AE" w:rsidRPr="003E55AE" w14:paraId="71765C29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D2767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4D6FD5" w14:textId="40E08AE0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same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8414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2738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674C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B8DB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F2D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90F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47D4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,5</w:t>
            </w:r>
          </w:p>
        </w:tc>
      </w:tr>
      <w:tr w:rsidR="003E55AE" w:rsidRPr="003E55AE" w14:paraId="7603EDF6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4BA9584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06D646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5715C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1-0,4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BE8D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,3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50164A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,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73BF5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,2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81529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2-0,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4B3D3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4-0,8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8E55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,3-0,9)</w:t>
            </w:r>
          </w:p>
        </w:tc>
      </w:tr>
      <w:tr w:rsidR="003E55AE" w:rsidRPr="003721EA" w14:paraId="567B7580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CE20B" w14:textId="77777777" w:rsidR="003E55AE" w:rsidRPr="007632BF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632BF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Basophilic</w:t>
            </w:r>
            <w:proofErr w:type="spellEnd"/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42087439" w14:textId="0C5CC95B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control</w:t>
            </w:r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5F795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BEAEC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4426F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98AD2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38551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25209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C60BE8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</w:tr>
      <w:tr w:rsidR="003E55AE" w:rsidRPr="003721EA" w14:paraId="4227026B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78B96" w14:textId="77777777" w:rsidR="003E55AE" w:rsidRPr="007632BF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7632BF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granulocytes</w:t>
            </w:r>
            <w:proofErr w:type="gramEnd"/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92DC67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1E05E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D5486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46ACC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5FD5B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97A66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D68E3D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D1B7A1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)</w:t>
            </w:r>
          </w:p>
        </w:tc>
      </w:tr>
      <w:tr w:rsidR="003E55AE" w:rsidRPr="003E55AE" w14:paraId="7CF0E993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4A2B4" w14:textId="77777777" w:rsidR="003E55AE" w:rsidRPr="00AD202E" w:rsidRDefault="003E55AE" w:rsidP="003E55AE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10</w:t>
            </w: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AD202E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32B971" w14:textId="0B9B0714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xtra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0D2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4B3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87A7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A44F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2415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995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875EE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</w:tr>
      <w:tr w:rsidR="003E55AE" w:rsidRPr="003E55AE" w14:paraId="62344A53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D9C7F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A983C8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31931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E45730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F175A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3B376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C9129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DA9F6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1A142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)</w:t>
            </w:r>
          </w:p>
        </w:tc>
      </w:tr>
      <w:tr w:rsidR="003E55AE" w:rsidRPr="003E55AE" w14:paraId="641193AE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43AD5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21A757" w14:textId="0FBEE198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721EA">
              <w:rPr>
                <w:rFonts w:ascii="Cambria" w:hAnsi="Cambria" w:cs="Calibri"/>
                <w:color w:val="000000"/>
                <w:sz w:val="22"/>
                <w:szCs w:val="22"/>
              </w:rPr>
              <w:t>same</w:t>
            </w:r>
            <w:proofErr w:type="spellEnd"/>
            <w:proofErr w:type="gramEnd"/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83A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8FB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FE2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0501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DDCB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73D6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8B05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</w:p>
        </w:tc>
      </w:tr>
      <w:tr w:rsidR="003E55AE" w:rsidRPr="003E55AE" w14:paraId="08BC1A87" w14:textId="77777777" w:rsidTr="003E55AE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5B5C25" w14:textId="77777777" w:rsidR="003E55AE" w:rsidRPr="00AD202E" w:rsidRDefault="003E55AE" w:rsidP="003E55A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202E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EABA6D" w14:textId="77777777" w:rsidR="003E55AE" w:rsidRPr="003E55AE" w:rsidRDefault="003E55AE" w:rsidP="003E55A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FED045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8DDD4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B2E40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E2F4D3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D72E67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1BE089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1CDAC" w14:textId="77777777" w:rsidR="003E55AE" w:rsidRPr="003E55AE" w:rsidRDefault="003E55AE" w:rsidP="003E55A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3E55AE">
              <w:rPr>
                <w:rFonts w:ascii="Cambria" w:hAnsi="Cambria" w:cs="Calibri"/>
                <w:color w:val="000000"/>
                <w:sz w:val="22"/>
                <w:szCs w:val="22"/>
              </w:rPr>
              <w:t>(0-0)</w:t>
            </w:r>
          </w:p>
        </w:tc>
      </w:tr>
    </w:tbl>
    <w:p w14:paraId="77D8DF47" w14:textId="12238210" w:rsidR="00016B5E" w:rsidRPr="003721EA" w:rsidRDefault="0004617D" w:rsidP="0004617D">
      <w:pPr>
        <w:spacing w:line="480" w:lineRule="auto"/>
        <w:rPr>
          <w:rFonts w:ascii="Cambria" w:hAnsi="Cambria"/>
          <w:i/>
          <w:iCs/>
          <w:lang w:val="en-US"/>
        </w:rPr>
      </w:pPr>
      <w:r w:rsidRPr="003721EA">
        <w:rPr>
          <w:rFonts w:ascii="Cambria" w:hAnsi="Cambria"/>
          <w:i/>
          <w:iCs/>
          <w:lang w:val="en-US"/>
        </w:rPr>
        <w:t xml:space="preserve">Results are expressed as median (min-max). </w:t>
      </w:r>
      <w:proofErr w:type="spellStart"/>
      <w:r w:rsidR="004C7AA1" w:rsidRPr="003721EA">
        <w:rPr>
          <w:rFonts w:ascii="Cambria" w:hAnsi="Cambria"/>
          <w:i/>
          <w:lang w:val="en-US"/>
        </w:rPr>
        <w:t>xtra</w:t>
      </w:r>
      <w:proofErr w:type="spellEnd"/>
      <w:r w:rsidR="004C7AA1" w:rsidRPr="003721EA">
        <w:rPr>
          <w:rFonts w:ascii="Cambria" w:hAnsi="Cambria"/>
          <w:i/>
          <w:lang w:val="en-US"/>
        </w:rPr>
        <w:t xml:space="preserve"> </w:t>
      </w:r>
      <w:r w:rsidR="004D623E">
        <w:rPr>
          <w:rFonts w:ascii="Cambria" w:hAnsi="Cambria"/>
          <w:i/>
          <w:lang w:val="en-US"/>
        </w:rPr>
        <w:t xml:space="preserve">(n=7) </w:t>
      </w:r>
      <w:r w:rsidR="004C7AA1" w:rsidRPr="003721EA">
        <w:rPr>
          <w:rFonts w:ascii="Cambria" w:hAnsi="Cambria"/>
          <w:i/>
          <w:lang w:val="en-US"/>
        </w:rPr>
        <w:t>and same</w:t>
      </w:r>
      <w:r w:rsidR="004D623E">
        <w:rPr>
          <w:rFonts w:ascii="Cambria" w:hAnsi="Cambria"/>
          <w:i/>
          <w:lang w:val="en-US"/>
        </w:rPr>
        <w:t xml:space="preserve"> (n=7)</w:t>
      </w:r>
      <w:r w:rsidR="004C7AA1" w:rsidRPr="003721EA">
        <w:rPr>
          <w:rFonts w:ascii="Cambria" w:hAnsi="Cambria"/>
          <w:i/>
          <w:lang w:val="en-US"/>
        </w:rPr>
        <w:t xml:space="preserve"> groups were</w:t>
      </w:r>
      <w:r w:rsidR="00016B5E" w:rsidRPr="003721EA">
        <w:rPr>
          <w:rFonts w:ascii="Cambria" w:hAnsi="Cambria"/>
          <w:i/>
          <w:iCs/>
          <w:lang w:val="en-US"/>
        </w:rPr>
        <w:t xml:space="preserve"> independently compared to </w:t>
      </w:r>
      <w:r w:rsidR="004C7AA1" w:rsidRPr="003721EA">
        <w:rPr>
          <w:rFonts w:ascii="Cambria" w:hAnsi="Cambria"/>
          <w:i/>
          <w:iCs/>
          <w:lang w:val="en-US"/>
        </w:rPr>
        <w:t>c</w:t>
      </w:r>
      <w:r w:rsidR="00016B5E" w:rsidRPr="003721EA">
        <w:rPr>
          <w:rFonts w:ascii="Cambria" w:hAnsi="Cambria"/>
          <w:i/>
          <w:iCs/>
          <w:lang w:val="en-US"/>
        </w:rPr>
        <w:t>ontrol group</w:t>
      </w:r>
      <w:r w:rsidR="004D623E">
        <w:rPr>
          <w:rFonts w:ascii="Cambria" w:hAnsi="Cambria"/>
          <w:i/>
          <w:iCs/>
          <w:lang w:val="en-US"/>
        </w:rPr>
        <w:t xml:space="preserve"> (n=7)</w:t>
      </w:r>
      <w:r w:rsidR="00016B5E" w:rsidRPr="003721EA">
        <w:rPr>
          <w:rFonts w:ascii="Cambria" w:hAnsi="Cambria"/>
          <w:i/>
          <w:iCs/>
          <w:lang w:val="en-US"/>
        </w:rPr>
        <w:t xml:space="preserve"> at the corresponding time-point.</w:t>
      </w:r>
      <w:r w:rsidR="00016B5E" w:rsidRPr="003721EA">
        <w:rPr>
          <w:rFonts w:ascii="Cambria" w:hAnsi="Cambria"/>
          <w:lang w:val="en-US"/>
        </w:rPr>
        <w:t xml:space="preserve"> </w:t>
      </w:r>
      <w:r w:rsidR="00016B5E" w:rsidRPr="003721EA">
        <w:rPr>
          <w:rFonts w:ascii="Cambria" w:hAnsi="Cambria"/>
          <w:i/>
          <w:iCs/>
          <w:lang w:val="en-US"/>
        </w:rPr>
        <w:t xml:space="preserve">Results are expressed as median (min-max). p-value significance is represented by stars where * is ≤0.05, ** is ≤0.01, *** ≤0.005, **** ≤0.001. Significant </w:t>
      </w:r>
      <w:r>
        <w:rPr>
          <w:rFonts w:ascii="Cambria" w:hAnsi="Cambria"/>
          <w:i/>
          <w:iCs/>
          <w:lang w:val="en-US"/>
        </w:rPr>
        <w:t>differences</w:t>
      </w:r>
      <w:r w:rsidR="00016B5E" w:rsidRPr="003721EA">
        <w:rPr>
          <w:rFonts w:ascii="Cambria" w:hAnsi="Cambria"/>
          <w:i/>
          <w:iCs/>
          <w:lang w:val="en-US"/>
        </w:rPr>
        <w:t xml:space="preserve"> are highlighted in bold. </w:t>
      </w:r>
    </w:p>
    <w:p w14:paraId="78DF4E3A" w14:textId="77777777" w:rsidR="00DB3D92" w:rsidRDefault="00DB3D92" w:rsidP="0004617D">
      <w:pPr>
        <w:spacing w:line="480" w:lineRule="auto"/>
        <w:jc w:val="both"/>
        <w:rPr>
          <w:rFonts w:ascii="Cambria" w:hAnsi="Cambria"/>
          <w:b/>
          <w:bCs/>
          <w:lang w:val="en-US"/>
        </w:rPr>
      </w:pPr>
    </w:p>
    <w:p w14:paraId="7BACB1FD" w14:textId="77777777" w:rsidR="001D465B" w:rsidRPr="003721EA" w:rsidRDefault="001D465B" w:rsidP="0004617D">
      <w:pPr>
        <w:spacing w:line="480" w:lineRule="auto"/>
        <w:jc w:val="both"/>
        <w:rPr>
          <w:rFonts w:ascii="Cambria" w:hAnsi="Cambria"/>
          <w:b/>
          <w:bCs/>
          <w:lang w:val="en-US"/>
        </w:rPr>
      </w:pPr>
    </w:p>
    <w:p w14:paraId="70E1F8DD" w14:textId="077C6280" w:rsidR="002D0667" w:rsidRDefault="006310C4" w:rsidP="00301144">
      <w:pPr>
        <w:spacing w:line="480" w:lineRule="auto"/>
        <w:jc w:val="both"/>
        <w:rPr>
          <w:rFonts w:ascii="Cambria" w:hAnsi="Cambria"/>
          <w:b/>
          <w:bCs/>
          <w:sz w:val="32"/>
          <w:szCs w:val="32"/>
          <w:lang w:val="en-US"/>
        </w:rPr>
      </w:pPr>
      <w:r w:rsidRPr="00F338E4">
        <w:rPr>
          <w:rFonts w:ascii="Cambria" w:hAnsi="Cambria"/>
          <w:b/>
          <w:bCs/>
          <w:sz w:val="32"/>
          <w:szCs w:val="32"/>
          <w:lang w:val="en-US"/>
        </w:rPr>
        <w:t xml:space="preserve">S1-b </w:t>
      </w:r>
      <w:r w:rsidR="00FE6CB4" w:rsidRPr="00F338E4">
        <w:rPr>
          <w:rFonts w:ascii="Cambria" w:hAnsi="Cambria"/>
          <w:b/>
          <w:bCs/>
          <w:sz w:val="32"/>
          <w:szCs w:val="32"/>
          <w:lang w:val="en-US"/>
        </w:rPr>
        <w:t xml:space="preserve">Table. </w:t>
      </w:r>
      <w:r w:rsidR="0091070F" w:rsidRPr="00F338E4">
        <w:rPr>
          <w:rFonts w:ascii="Cambria" w:hAnsi="Cambria"/>
          <w:b/>
          <w:bCs/>
          <w:sz w:val="32"/>
          <w:szCs w:val="32"/>
          <w:lang w:val="en-US"/>
        </w:rPr>
        <w:t xml:space="preserve">Animal biochemical </w:t>
      </w:r>
      <w:r w:rsidR="00DB3D92" w:rsidRPr="00F338E4">
        <w:rPr>
          <w:rFonts w:ascii="Cambria" w:hAnsi="Cambria"/>
          <w:b/>
          <w:bCs/>
          <w:sz w:val="32"/>
          <w:szCs w:val="32"/>
          <w:lang w:val="en-US"/>
        </w:rPr>
        <w:t>profiles</w:t>
      </w:r>
      <w:r w:rsidR="0091070F" w:rsidRPr="00F338E4">
        <w:rPr>
          <w:rFonts w:ascii="Cambria" w:hAnsi="Cambria"/>
          <w:b/>
          <w:bCs/>
          <w:sz w:val="32"/>
          <w:szCs w:val="32"/>
          <w:lang w:val="en-US"/>
        </w:rPr>
        <w:t xml:space="preserve"> </w:t>
      </w:r>
      <w:r w:rsidR="00DB3D92" w:rsidRPr="00F338E4">
        <w:rPr>
          <w:rFonts w:ascii="Cambria" w:hAnsi="Cambria"/>
          <w:b/>
          <w:bCs/>
          <w:sz w:val="32"/>
          <w:szCs w:val="32"/>
          <w:lang w:val="en-US"/>
        </w:rPr>
        <w:t>at the 7 sampling times</w:t>
      </w:r>
    </w:p>
    <w:p w14:paraId="55763E68" w14:textId="77777777" w:rsidR="001D465B" w:rsidRPr="00F338E4" w:rsidRDefault="001D465B" w:rsidP="00301144">
      <w:pPr>
        <w:spacing w:line="480" w:lineRule="auto"/>
        <w:jc w:val="both"/>
        <w:rPr>
          <w:rFonts w:ascii="Cambria" w:hAnsi="Cambria"/>
          <w:b/>
          <w:bCs/>
          <w:sz w:val="32"/>
          <w:szCs w:val="32"/>
          <w:lang w:val="en-US"/>
        </w:rPr>
      </w:pPr>
    </w:p>
    <w:p w14:paraId="6CC2FF4E" w14:textId="63BFA0DC" w:rsidR="007632BF" w:rsidRPr="007632BF" w:rsidRDefault="007632BF" w:rsidP="007632BF">
      <w:pPr>
        <w:spacing w:line="480" w:lineRule="auto"/>
        <w:jc w:val="both"/>
        <w:rPr>
          <w:rFonts w:ascii="Cambria" w:hAnsi="Cambria"/>
          <w:b/>
          <w:bCs/>
          <w:lang w:val="en-US"/>
        </w:rPr>
      </w:pPr>
      <w:r>
        <w:rPr>
          <w:lang w:val="en-US"/>
        </w:rPr>
        <w:t>(</w:t>
      </w:r>
      <w:r w:rsidRPr="007632BF">
        <w:rPr>
          <w:lang w:val="en-US"/>
        </w:rPr>
        <w:t>T</w:t>
      </w:r>
      <w:proofErr w:type="gramStart"/>
      <w:r w:rsidRPr="007632BF">
        <w:rPr>
          <w:lang w:val="en-US"/>
        </w:rPr>
        <w:t>0</w:t>
      </w:r>
      <w:r>
        <w:rPr>
          <w:lang w:val="en-US"/>
        </w:rPr>
        <w:t xml:space="preserve"> :</w:t>
      </w:r>
      <w:proofErr w:type="gramEnd"/>
      <w:r>
        <w:rPr>
          <w:lang w:val="en-US"/>
        </w:rPr>
        <w:t xml:space="preserve"> baseline under anesthesia once central venous catheter in place and before the surgery start</w:t>
      </w:r>
      <w:r w:rsidRPr="007632BF">
        <w:rPr>
          <w:lang w:val="en-US"/>
        </w:rPr>
        <w:t>), TE</w:t>
      </w:r>
      <w:r>
        <w:rPr>
          <w:lang w:val="en-US"/>
        </w:rPr>
        <w:t xml:space="preserve"> :</w:t>
      </w:r>
      <w:r w:rsidRPr="007632BF">
        <w:rPr>
          <w:lang w:val="en-US"/>
        </w:rPr>
        <w:t xml:space="preserve"> end of bleeding, TP</w:t>
      </w:r>
      <w:r>
        <w:rPr>
          <w:lang w:val="en-US"/>
        </w:rPr>
        <w:t xml:space="preserve"> : </w:t>
      </w:r>
      <w:r w:rsidRPr="007632BF">
        <w:rPr>
          <w:lang w:val="en-US"/>
        </w:rPr>
        <w:t>end of transfusion, H2</w:t>
      </w:r>
      <w:r>
        <w:rPr>
          <w:lang w:val="en-US"/>
        </w:rPr>
        <w:t xml:space="preserve"> : </w:t>
      </w:r>
      <w:r w:rsidRPr="007632BF">
        <w:rPr>
          <w:lang w:val="en-US"/>
        </w:rPr>
        <w:t xml:space="preserve">between 2 and 6 hours </w:t>
      </w:r>
      <w:r>
        <w:rPr>
          <w:lang w:val="en-US"/>
        </w:rPr>
        <w:t xml:space="preserve">post-transfusion, H24-H48-H72 : </w:t>
      </w:r>
      <w:r w:rsidRPr="007632BF">
        <w:rPr>
          <w:lang w:val="en-US"/>
        </w:rPr>
        <w:t>24</w:t>
      </w:r>
      <w:r>
        <w:rPr>
          <w:lang w:val="en-US"/>
        </w:rPr>
        <w:t xml:space="preserve">, </w:t>
      </w:r>
      <w:r w:rsidRPr="007632BF">
        <w:rPr>
          <w:lang w:val="en-US"/>
        </w:rPr>
        <w:t>48 and 72 hours post-transfusion</w:t>
      </w:r>
      <w:r>
        <w:rPr>
          <w:lang w:val="en-US"/>
        </w:rPr>
        <w:t>)</w:t>
      </w:r>
    </w:p>
    <w:p w14:paraId="222DF513" w14:textId="77777777" w:rsidR="007632BF" w:rsidRPr="003721EA" w:rsidRDefault="007632BF" w:rsidP="00301144">
      <w:pPr>
        <w:spacing w:line="480" w:lineRule="auto"/>
        <w:jc w:val="both"/>
        <w:rPr>
          <w:rFonts w:ascii="Cambria" w:hAnsi="Cambria"/>
          <w:b/>
          <w:bCs/>
          <w:lang w:val="en-US"/>
        </w:rPr>
      </w:pPr>
    </w:p>
    <w:tbl>
      <w:tblPr>
        <w:tblW w:w="11361" w:type="dxa"/>
        <w:tblInd w:w="-14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6"/>
        <w:gridCol w:w="808"/>
        <w:gridCol w:w="1297"/>
        <w:gridCol w:w="1296"/>
        <w:gridCol w:w="1297"/>
        <w:gridCol w:w="1297"/>
        <w:gridCol w:w="1296"/>
        <w:gridCol w:w="1297"/>
        <w:gridCol w:w="1297"/>
      </w:tblGrid>
      <w:tr w:rsidR="007A73B0" w:rsidRPr="007A73B0" w14:paraId="5AB8598C" w14:textId="77777777" w:rsidTr="007A73B0">
        <w:trPr>
          <w:trHeight w:val="300"/>
        </w:trPr>
        <w:tc>
          <w:tcPr>
            <w:tcW w:w="14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3B6BBAEF" w14:textId="52477D38" w:rsidR="0080175F" w:rsidRPr="007A73B0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A73B0"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  <w:lastRenderedPageBreak/>
              <w:t>Parameter</w:t>
            </w:r>
            <w:r w:rsidR="007632BF" w:rsidRPr="007A73B0"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EEF4342" w14:textId="3DEF9667" w:rsidR="0080175F" w:rsidRPr="007A73B0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  <w:r w:rsidRPr="007A73B0"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  <w:t>Group</w:t>
            </w:r>
            <w:r w:rsidR="007632BF" w:rsidRPr="007A73B0"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BF40C0D" w14:textId="77777777" w:rsidR="0080175F" w:rsidRPr="007A73B0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  <w:r w:rsidRPr="007A73B0"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  <w:t>T0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4C7F16BA" w14:textId="77777777" w:rsidR="0080175F" w:rsidRPr="007A73B0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  <w:r w:rsidRPr="007A73B0"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  <w:t>TE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4297CCC4" w14:textId="77777777" w:rsidR="0080175F" w:rsidRPr="007A73B0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  <w:r w:rsidRPr="007A73B0"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  <w:t>TP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549743F5" w14:textId="77777777" w:rsidR="0080175F" w:rsidRPr="007A73B0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  <w:r w:rsidRPr="007A73B0"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  <w:t>H2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4A16F627" w14:textId="77777777" w:rsidR="0080175F" w:rsidRPr="007A73B0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  <w:r w:rsidRPr="007A73B0"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  <w:t>H24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6DEE2270" w14:textId="77777777" w:rsidR="0080175F" w:rsidRPr="007A73B0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  <w:r w:rsidRPr="007A73B0"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  <w:t>H48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3AC0E95" w14:textId="77777777" w:rsidR="0080175F" w:rsidRPr="007A73B0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  <w:r w:rsidRPr="007A73B0"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  <w:t>H72</w:t>
            </w:r>
          </w:p>
        </w:tc>
      </w:tr>
      <w:tr w:rsidR="0080175F" w:rsidRPr="003721EA" w14:paraId="02CF6240" w14:textId="77777777" w:rsidTr="007A73B0">
        <w:trPr>
          <w:trHeight w:val="290"/>
        </w:trPr>
        <w:tc>
          <w:tcPr>
            <w:tcW w:w="1476" w:type="dxa"/>
            <w:vMerge w:val="restart"/>
            <w:tcBorders>
              <w:top w:val="single" w:sz="4" w:space="0" w:color="000000" w:themeColor="text1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02D8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Sodium concentration</w:t>
            </w:r>
          </w:p>
        </w:tc>
        <w:tc>
          <w:tcPr>
            <w:tcW w:w="757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EF231B" w14:textId="0297F9C4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control</w:t>
            </w:r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2289E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36,1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11BE5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37,5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BEB08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37,75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87A82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35,7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4AA9F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36,8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678C1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38,9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2758DD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40,1</w:t>
            </w:r>
          </w:p>
        </w:tc>
      </w:tr>
      <w:tr w:rsidR="0080175F" w:rsidRPr="003721EA" w14:paraId="37B158AC" w14:textId="77777777" w:rsidTr="0080175F">
        <w:trPr>
          <w:trHeight w:val="500"/>
        </w:trPr>
        <w:tc>
          <w:tcPr>
            <w:tcW w:w="1476" w:type="dxa"/>
            <w:vMerge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68F8EF5D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03B2E2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F2486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29,7 - 143,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CFF85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33,8 - 143,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76537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18,3 - 141,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6C781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17 - 143,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48A46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13 - 142,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D7381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27,9 - 14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5909BA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37 - 146,6)</w:t>
            </w:r>
          </w:p>
        </w:tc>
      </w:tr>
      <w:tr w:rsidR="0080175F" w:rsidRPr="003721EA" w14:paraId="61AC1383" w14:textId="77777777" w:rsidTr="0080175F">
        <w:trPr>
          <w:trHeight w:val="290"/>
        </w:trPr>
        <w:tc>
          <w:tcPr>
            <w:tcW w:w="1476" w:type="dxa"/>
            <w:vMerge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29A39EFE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174E51" w14:textId="3B542F1C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xtra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43D4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38,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EF4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36,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EF4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36,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308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6261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36,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675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38,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A7CA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41,5</w:t>
            </w:r>
          </w:p>
        </w:tc>
      </w:tr>
      <w:tr w:rsidR="0080175F" w:rsidRPr="003721EA" w14:paraId="04A27F1D" w14:textId="77777777" w:rsidTr="0080175F">
        <w:trPr>
          <w:trHeight w:val="500"/>
        </w:trPr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7F6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proofErr w:type="gramEnd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65596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E1EE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33,1 - 142,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5563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28,1 - 139,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9804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28,9 - 142,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C01C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29,5 - 144,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D408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29,4 - 14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06F7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34,7 - 143,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07FC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32,6 - 148,9)</w:t>
            </w:r>
          </w:p>
        </w:tc>
      </w:tr>
      <w:tr w:rsidR="0080175F" w:rsidRPr="003721EA" w14:paraId="0E00333A" w14:textId="77777777" w:rsidTr="0080175F">
        <w:trPr>
          <w:trHeight w:val="290"/>
        </w:trPr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3272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318557" w14:textId="27A01CD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same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53EB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34,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3995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35,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8F6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36,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D3D9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36,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3F5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36,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08B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39,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69C8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40,8</w:t>
            </w:r>
          </w:p>
        </w:tc>
      </w:tr>
      <w:tr w:rsidR="0080175F" w:rsidRPr="003721EA" w14:paraId="1EE75CC7" w14:textId="77777777" w:rsidTr="0080175F">
        <w:trPr>
          <w:trHeight w:val="510"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8B9EA6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630D78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08A57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26,3 - 140,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BF824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34,2 - 137,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F6517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29,5 - 141,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9FEA0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29,9 - 142,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1869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12,4 - 142,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F5920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32,4 - 14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0909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28,6 - 150,2)</w:t>
            </w:r>
          </w:p>
        </w:tc>
      </w:tr>
      <w:tr w:rsidR="0080175F" w:rsidRPr="003721EA" w14:paraId="72108406" w14:textId="77777777" w:rsidTr="0080175F">
        <w:trPr>
          <w:trHeight w:val="300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FE0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Potassium concentration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C54F08" w14:textId="447F2B83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control</w:t>
            </w:r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75A79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,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AC3DB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,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C8030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,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296D5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,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55140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,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EE0D7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,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487353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,96</w:t>
            </w:r>
          </w:p>
        </w:tc>
      </w:tr>
      <w:tr w:rsidR="0080175F" w:rsidRPr="003721EA" w14:paraId="7A1F6E32" w14:textId="77777777" w:rsidTr="0080175F">
        <w:trPr>
          <w:trHeight w:val="290"/>
        </w:trPr>
        <w:tc>
          <w:tcPr>
            <w:tcW w:w="1476" w:type="dxa"/>
            <w:vMerge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7EA5C83F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012A5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D8243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,45 - 3,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F2883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,59 - 3,7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60298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,86 - 4,1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2501F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,46 - 4,2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C870B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,64 - 3,8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98E11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,37 - 6,6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D00FE1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,84 - 4,2)</w:t>
            </w:r>
          </w:p>
        </w:tc>
      </w:tr>
      <w:tr w:rsidR="0080175F" w:rsidRPr="003721EA" w14:paraId="462BB435" w14:textId="77777777" w:rsidTr="0080175F">
        <w:trPr>
          <w:trHeight w:val="290"/>
        </w:trPr>
        <w:tc>
          <w:tcPr>
            <w:tcW w:w="1476" w:type="dxa"/>
            <w:vMerge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22D371D2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C2504B" w14:textId="5DB51E66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xtra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204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,6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B47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,4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D71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,2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3AC9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,0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831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,4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83E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D6B5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,93</w:t>
            </w:r>
          </w:p>
        </w:tc>
      </w:tr>
      <w:tr w:rsidR="0080175F" w:rsidRPr="003721EA" w14:paraId="07BC326E" w14:textId="77777777" w:rsidTr="0080175F">
        <w:trPr>
          <w:trHeight w:val="290"/>
        </w:trPr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39A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proofErr w:type="gramEnd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9CB28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3914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,22 - 5,5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A13A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,11 - 4,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1085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,19 - 4,6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9080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,82 - 4,7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5F75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,01 - 3,9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FB08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,14 - 4,1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4340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,59 - 4,33)</w:t>
            </w:r>
          </w:p>
        </w:tc>
      </w:tr>
      <w:tr w:rsidR="0080175F" w:rsidRPr="003721EA" w14:paraId="6A985194" w14:textId="77777777" w:rsidTr="0080175F">
        <w:trPr>
          <w:trHeight w:val="290"/>
        </w:trPr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7698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C8F38F" w14:textId="085C18C8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same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4644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,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8D66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,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437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,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A329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,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3256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,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E4E0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,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5826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,06</w:t>
            </w:r>
          </w:p>
        </w:tc>
      </w:tr>
      <w:tr w:rsidR="0080175F" w:rsidRPr="003721EA" w14:paraId="071C9DAF" w14:textId="77777777" w:rsidTr="0080175F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07E826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5D182F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5A59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,14 - 3,9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5EFFA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,3 - 4,2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37DE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,71 - 4,7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8273B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,62 - 4,5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9D268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,66 - 4,2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DC62C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,44 - 4,1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68D0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,82 - 4,64)</w:t>
            </w:r>
          </w:p>
        </w:tc>
      </w:tr>
      <w:tr w:rsidR="0080175F" w:rsidRPr="003721EA" w14:paraId="227BB440" w14:textId="77777777" w:rsidTr="0080175F">
        <w:trPr>
          <w:trHeight w:val="300"/>
        </w:trPr>
        <w:tc>
          <w:tcPr>
            <w:tcW w:w="1476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A042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Chlore concentration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DD8A15" w14:textId="502F6F72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control</w:t>
            </w:r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0719A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2,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70D7B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7,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10677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4,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5E0DD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0,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466B4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1,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8EE2D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3,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5A0BCE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6,7</w:t>
            </w:r>
          </w:p>
        </w:tc>
      </w:tr>
      <w:tr w:rsidR="0080175F" w:rsidRPr="003721EA" w14:paraId="0C7D201F" w14:textId="77777777" w:rsidTr="0080175F">
        <w:trPr>
          <w:trHeight w:val="50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7EBEB5EA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5DAD3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B8C49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99,4 - 105,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59C88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03,5 - 108,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6E41B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92,2 - 108,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DB506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88,2 - 107,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A7B01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85,1 - 103,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1A6EA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00,2 - 107,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4145E9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00,9 - 109,6)</w:t>
            </w:r>
          </w:p>
        </w:tc>
      </w:tr>
      <w:tr w:rsidR="0080175F" w:rsidRPr="003721EA" w14:paraId="1F328B4F" w14:textId="77777777" w:rsidTr="0080175F">
        <w:trPr>
          <w:trHeight w:val="29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3745FC43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EB5642" w14:textId="46D34A7F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xtra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D32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1,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78D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3,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F65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4,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509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1,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29F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1,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0A74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4,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EDBC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4,3</w:t>
            </w:r>
          </w:p>
        </w:tc>
      </w:tr>
      <w:tr w:rsidR="0080175F" w:rsidRPr="003721EA" w14:paraId="643C8346" w14:textId="77777777" w:rsidTr="0080175F">
        <w:trPr>
          <w:trHeight w:val="500"/>
        </w:trPr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70EA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proofErr w:type="gramEnd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9AB95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82C4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00 - 105,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8502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95,8 - 107,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7BB4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01,5 - 108,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7E40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99,3 - 105,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4204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96,3 - 104,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7636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00,1 - 106,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CC92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01,4 - 108,3)</w:t>
            </w:r>
          </w:p>
        </w:tc>
      </w:tr>
      <w:tr w:rsidR="0080175F" w:rsidRPr="003721EA" w14:paraId="4C6343E9" w14:textId="77777777" w:rsidTr="0080175F">
        <w:trPr>
          <w:trHeight w:val="290"/>
        </w:trPr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50C8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3EEA7F" w14:textId="32DDBB0F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same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6ADE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0,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9685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3,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B54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3,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74B4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1,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0B27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0,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B9C3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5,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4656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3,7</w:t>
            </w:r>
          </w:p>
        </w:tc>
      </w:tr>
      <w:tr w:rsidR="0080175F" w:rsidRPr="003721EA" w14:paraId="70235AF1" w14:textId="77777777" w:rsidTr="0080175F">
        <w:trPr>
          <w:trHeight w:val="510"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731288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EC5F37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0DA63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96,4 - 106,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E284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00,6 - 106,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4D052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98,5 - 107,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CAF08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97,7 - 105,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7A123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84,6 - 103,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1A3B3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01,2 - 10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DDE3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99 - 110,9)</w:t>
            </w:r>
          </w:p>
        </w:tc>
      </w:tr>
      <w:tr w:rsidR="0080175F" w:rsidRPr="003721EA" w14:paraId="2420BA8E" w14:textId="77777777" w:rsidTr="0080175F">
        <w:trPr>
          <w:trHeight w:val="300"/>
        </w:trPr>
        <w:tc>
          <w:tcPr>
            <w:tcW w:w="1476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4C3C4" w14:textId="566DC52C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creatinin</w:t>
            </w:r>
            <w:r w:rsidR="007632B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e</w:t>
            </w:r>
            <w:proofErr w:type="spellEnd"/>
            <w:proofErr w:type="gramEnd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 xml:space="preserve"> concentration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B7058E" w14:textId="7F5E0EE1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control</w:t>
            </w:r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5CD9C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1,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1B5BD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1,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9E478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9,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29ECE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1,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71B62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,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66C3E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,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476297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9,19</w:t>
            </w:r>
          </w:p>
        </w:tc>
      </w:tr>
      <w:tr w:rsidR="0080175F" w:rsidRPr="003721EA" w14:paraId="4F5FCB64" w14:textId="77777777" w:rsidTr="0080175F">
        <w:trPr>
          <w:trHeight w:val="50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16A19FA6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65069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F7B35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7,01 - 13,3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A72F3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7,37 - 11,6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CA8C4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6,11 - 11,9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741D9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6,64 - 13,5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A0F51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7,24 - 14,2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E834A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6,29 - 12,1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D38995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6,75 - 12,12)</w:t>
            </w:r>
          </w:p>
        </w:tc>
      </w:tr>
      <w:tr w:rsidR="0080175F" w:rsidRPr="003721EA" w14:paraId="157AA0C4" w14:textId="77777777" w:rsidTr="0080175F">
        <w:trPr>
          <w:trHeight w:val="29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290A8FED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402D59" w14:textId="4C32175A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xtra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8764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1,1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CF3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9,2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7FF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9,3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567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,6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DE8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,3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3D03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9,6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756D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,17</w:t>
            </w:r>
          </w:p>
        </w:tc>
      </w:tr>
      <w:tr w:rsidR="0080175F" w:rsidRPr="003721EA" w14:paraId="22006B0C" w14:textId="77777777" w:rsidTr="0080175F">
        <w:trPr>
          <w:trHeight w:val="500"/>
        </w:trPr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36F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mg</w:t>
            </w:r>
            <w:proofErr w:type="gramEnd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26E782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C614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8,18 - 18,8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C04B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,86 - 13,1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D648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6,54 - 13,8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6618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7,7 - 15,6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8C47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7,84 - 13,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5370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7,47 - 11,2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D242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7,16 - 12,47)</w:t>
            </w:r>
          </w:p>
        </w:tc>
      </w:tr>
      <w:tr w:rsidR="0080175F" w:rsidRPr="003721EA" w14:paraId="1AC1D283" w14:textId="77777777" w:rsidTr="0080175F">
        <w:trPr>
          <w:trHeight w:val="290"/>
        </w:trPr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7696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33572D" w14:textId="38B6C6E4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same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537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9,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728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8,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D342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8,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796B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,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DA15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,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2EBD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8,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F105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9,61</w:t>
            </w:r>
          </w:p>
        </w:tc>
      </w:tr>
      <w:tr w:rsidR="0080175F" w:rsidRPr="003721EA" w14:paraId="00625E29" w14:textId="77777777" w:rsidTr="0080175F">
        <w:trPr>
          <w:trHeight w:val="510"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8B5B25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86DF9D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3D4C2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8,06 - 14,9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9E230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6,46 - 12,7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B3386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7,14 - 15,5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87DEB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7,75 - 17,2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77489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,71 - 14,2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29120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7,59 - 13,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5D82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6,86 - 13,32)</w:t>
            </w:r>
          </w:p>
        </w:tc>
      </w:tr>
      <w:tr w:rsidR="0080175F" w:rsidRPr="003721EA" w14:paraId="7152192A" w14:textId="77777777" w:rsidTr="0080175F">
        <w:trPr>
          <w:trHeight w:val="300"/>
        </w:trPr>
        <w:tc>
          <w:tcPr>
            <w:tcW w:w="1476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3066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albumin</w:t>
            </w:r>
            <w:proofErr w:type="spellEnd"/>
            <w:proofErr w:type="gramEnd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 xml:space="preserve"> concentration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D8E659" w14:textId="56F8E195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control</w:t>
            </w:r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09B92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8,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10D85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3,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47A2B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0,4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3B54D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6,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33E6E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5,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2DD10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0,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5B8103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3,73</w:t>
            </w:r>
          </w:p>
        </w:tc>
      </w:tr>
      <w:tr w:rsidR="0080175F" w:rsidRPr="003721EA" w14:paraId="443F7C07" w14:textId="77777777" w:rsidTr="0080175F">
        <w:trPr>
          <w:trHeight w:val="50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759C59A4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7CC50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D5C38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9,57 - 40,4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BBAB5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2,84 - 28,9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A8645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6,56 - 25,1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1E71F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2,28 - 34,3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06DD1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3,23 - 40,9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5C4BF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4,5 - 40,2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BDC0F2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9,81 - 39,5)</w:t>
            </w:r>
          </w:p>
        </w:tc>
      </w:tr>
      <w:tr w:rsidR="0080175F" w:rsidRPr="003721EA" w14:paraId="619F9967" w14:textId="77777777" w:rsidTr="0080175F">
        <w:trPr>
          <w:trHeight w:val="29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5285FF6B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A494C4" w14:textId="24F2F948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xtra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C2EC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9,9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C0AD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9,5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9E0C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2,8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355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9,4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3EE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9,6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AD6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1,3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757C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1,91</w:t>
            </w:r>
          </w:p>
        </w:tc>
      </w:tr>
      <w:tr w:rsidR="0080175F" w:rsidRPr="003721EA" w14:paraId="43EB5E65" w14:textId="77777777" w:rsidTr="0080175F">
        <w:trPr>
          <w:trHeight w:val="500"/>
        </w:trPr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CE70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g</w:t>
            </w:r>
            <w:proofErr w:type="gramEnd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7AC84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22DE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4,24 - 40,0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7CA9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5,59 - 31,4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4BEC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6,92 - 30,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6C42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2,4 - 37,7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02EC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1,02 - 35,6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ECED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3,61 - 35,9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1425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7,4 - 38,44)</w:t>
            </w:r>
          </w:p>
        </w:tc>
      </w:tr>
      <w:tr w:rsidR="0080175F" w:rsidRPr="003721EA" w14:paraId="1855F9EE" w14:textId="77777777" w:rsidTr="0080175F">
        <w:trPr>
          <w:trHeight w:val="290"/>
        </w:trPr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1318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257336" w14:textId="18520511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same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1CBC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8,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D0C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5,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798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4,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123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9,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C066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134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1,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2A37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0,65</w:t>
            </w:r>
          </w:p>
        </w:tc>
      </w:tr>
      <w:tr w:rsidR="0080175F" w:rsidRPr="003721EA" w14:paraId="6E18E0D8" w14:textId="77777777" w:rsidTr="0080175F">
        <w:trPr>
          <w:trHeight w:val="510"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561CFF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731809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DCFA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8,89 - 38,4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C5522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6,36 - 31,3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EE6DE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3,87 - 32,8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FA08F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7,89 - 35,1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359B8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2,04 - 37,9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9B862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5,5 - 39,8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7057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5,47 - 42,12)</w:t>
            </w:r>
          </w:p>
        </w:tc>
      </w:tr>
      <w:tr w:rsidR="0080175F" w:rsidRPr="003721EA" w14:paraId="1DE33EE0" w14:textId="77777777" w:rsidTr="0080175F">
        <w:trPr>
          <w:trHeight w:val="300"/>
        </w:trPr>
        <w:tc>
          <w:tcPr>
            <w:tcW w:w="1476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6B707" w14:textId="240AD09A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total</w:t>
            </w:r>
            <w:proofErr w:type="gramEnd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protein</w:t>
            </w:r>
            <w:r w:rsidR="007B6A6A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s</w:t>
            </w:r>
            <w:proofErr w:type="spellEnd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 xml:space="preserve"> concentration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586B6D" w14:textId="778CAF95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control</w:t>
            </w:r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1DECF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3,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17CA2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6,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B3ADC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5,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1DD90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3,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1B841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4,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A70FB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4,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F12C38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63,2</w:t>
            </w:r>
          </w:p>
        </w:tc>
      </w:tr>
      <w:tr w:rsidR="0080175F" w:rsidRPr="003721EA" w14:paraId="0214C55B" w14:textId="77777777" w:rsidTr="0080175F">
        <w:trPr>
          <w:trHeight w:val="29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31EFD963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385C7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E002D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4,2 - 77,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D9493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0,4 - 59,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D9D64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9 - 44,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FD8CA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1,7 - 60,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0A958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1,7 - 70,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16225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2,9 - 74,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B316C4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5,1 - 73,7)</w:t>
            </w:r>
          </w:p>
        </w:tc>
      </w:tr>
      <w:tr w:rsidR="0080175F" w:rsidRPr="003721EA" w14:paraId="6B483AC7" w14:textId="77777777" w:rsidTr="0080175F">
        <w:trPr>
          <w:trHeight w:val="29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71E3DF70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FFD269" w14:textId="1D9922B6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xtra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E75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2,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24B8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5,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FF0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3,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C2F7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4,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E17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8,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680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7,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E874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66,9</w:t>
            </w:r>
          </w:p>
        </w:tc>
      </w:tr>
      <w:tr w:rsidR="0080175F" w:rsidRPr="003721EA" w14:paraId="612634DA" w14:textId="77777777" w:rsidTr="0080175F">
        <w:trPr>
          <w:trHeight w:val="290"/>
        </w:trPr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E6E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g</w:t>
            </w:r>
            <w:proofErr w:type="gramEnd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DA9BF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5D3F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3,4 - 70,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15A7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0,2 - 60,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82F7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1,8 - 5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1D6D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9,2 - 70,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B516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8,8 - 68,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E430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0,2 - 70,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DDA8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0,7 - 72,7)</w:t>
            </w:r>
          </w:p>
        </w:tc>
      </w:tr>
      <w:tr w:rsidR="0080175F" w:rsidRPr="003721EA" w14:paraId="13BA6F3E" w14:textId="77777777" w:rsidTr="0080175F">
        <w:trPr>
          <w:trHeight w:val="290"/>
        </w:trPr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6830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9DC312" w14:textId="6B38EE26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same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320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3,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072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9,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69B1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7,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87ED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2,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80FC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4,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D65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9,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550D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8,1</w:t>
            </w:r>
          </w:p>
        </w:tc>
      </w:tr>
      <w:tr w:rsidR="0080175F" w:rsidRPr="003721EA" w14:paraId="74331F56" w14:textId="77777777" w:rsidTr="0080175F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24A670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5F58A7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D8C1B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4,3 - 75,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8CEC3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1,4 - 61,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EC63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5,8 - 64,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15C87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6,3 - 66,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B99EA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1,4 - 74,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0869D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6,7 - 79,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27DD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6,9 - 82,5)</w:t>
            </w:r>
          </w:p>
        </w:tc>
      </w:tr>
      <w:tr w:rsidR="0080175F" w:rsidRPr="003721EA" w14:paraId="4B6C6EB4" w14:textId="77777777" w:rsidTr="0080175F">
        <w:trPr>
          <w:trHeight w:val="300"/>
        </w:trPr>
        <w:tc>
          <w:tcPr>
            <w:tcW w:w="1476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0BD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lastRenderedPageBreak/>
              <w:t>Glucose concentration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4142FF" w14:textId="16D5692D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control</w:t>
            </w:r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B40F3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B7D3D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46E7D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395CA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A35C7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1E12C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DC28B7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84</w:t>
            </w:r>
          </w:p>
        </w:tc>
      </w:tr>
      <w:tr w:rsidR="0080175F" w:rsidRPr="003721EA" w14:paraId="14DC9CBD" w14:textId="77777777" w:rsidTr="0080175F">
        <w:trPr>
          <w:trHeight w:val="29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19DFC483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29641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CB0C1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32 - 1,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9B84F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7 - 1,7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49549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63 - 1,2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401D8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42 - 1,6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B9555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48 - 0,9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0C35F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51 - 3,0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F7EF72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64 - 0,99)</w:t>
            </w:r>
          </w:p>
        </w:tc>
      </w:tr>
      <w:tr w:rsidR="0080175F" w:rsidRPr="003721EA" w14:paraId="6E98B96A" w14:textId="77777777" w:rsidTr="0080175F">
        <w:trPr>
          <w:trHeight w:val="29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6E75C504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1419CC" w14:textId="6A60FC3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xtra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7DF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5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C12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8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A70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7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103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8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BB35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6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55B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7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409C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87</w:t>
            </w:r>
          </w:p>
        </w:tc>
      </w:tr>
      <w:tr w:rsidR="0080175F" w:rsidRPr="003721EA" w14:paraId="1EAC53A0" w14:textId="77777777" w:rsidTr="0080175F">
        <w:trPr>
          <w:trHeight w:val="290"/>
        </w:trPr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FD5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g</w:t>
            </w:r>
            <w:proofErr w:type="gramEnd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CA063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1CF3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49 - 2,2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6E48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49 - 1,6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A7CA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5 - 1,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C78B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73 - 1,3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0F0B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53 - 0,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F27F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58 - 0,9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C40B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68 - 0,95)</w:t>
            </w:r>
          </w:p>
        </w:tc>
      </w:tr>
      <w:tr w:rsidR="0080175F" w:rsidRPr="003721EA" w14:paraId="559DA9C6" w14:textId="77777777" w:rsidTr="0080175F">
        <w:trPr>
          <w:trHeight w:val="290"/>
        </w:trPr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E72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81C98C" w14:textId="25B8CCF5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same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DC0A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64E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C79E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EB05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1119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CA8F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B072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77</w:t>
            </w:r>
          </w:p>
        </w:tc>
      </w:tr>
      <w:tr w:rsidR="0080175F" w:rsidRPr="003721EA" w14:paraId="6B95C5BE" w14:textId="77777777" w:rsidTr="0080175F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C86E58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20224A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D05E3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33 - 0,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BACB5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51 - 0,9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17389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38 - 1,1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E217D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77 - 1,1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B8CAD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48 - 0,8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BC95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61 - 0,8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70F6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46 - 1,09)</w:t>
            </w:r>
          </w:p>
        </w:tc>
      </w:tr>
      <w:tr w:rsidR="0080175F" w:rsidRPr="003721EA" w14:paraId="0882F6A1" w14:textId="77777777" w:rsidTr="0080175F">
        <w:trPr>
          <w:trHeight w:val="300"/>
        </w:trPr>
        <w:tc>
          <w:tcPr>
            <w:tcW w:w="1476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EB2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Triglycerides</w:t>
            </w:r>
            <w:proofErr w:type="spellEnd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 xml:space="preserve"> concentration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7C3A6A" w14:textId="3D9B99F6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control</w:t>
            </w:r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D9BDD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559A7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1345C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69DEB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927F2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25D9F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5285CF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57</w:t>
            </w:r>
          </w:p>
        </w:tc>
      </w:tr>
      <w:tr w:rsidR="0080175F" w:rsidRPr="003721EA" w14:paraId="066AA45F" w14:textId="77777777" w:rsidTr="0080175F">
        <w:trPr>
          <w:trHeight w:val="29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233C26E0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C358B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8EEAF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23 - 0,5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D9CF6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17 - 0,2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F6F7B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12 - 0,4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8AEC8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2 - 0,5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A0828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12 - 0,3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BB870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25 - 0,6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338D5B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48 - 0,97)</w:t>
            </w:r>
          </w:p>
        </w:tc>
      </w:tr>
      <w:tr w:rsidR="0080175F" w:rsidRPr="003721EA" w14:paraId="59EAAEC3" w14:textId="77777777" w:rsidTr="0080175F">
        <w:trPr>
          <w:trHeight w:val="29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44308569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7AF021" w14:textId="156E4CBC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xtra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D37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5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6B6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D74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4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0E99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3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E7EA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1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CBDA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3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3ACD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47</w:t>
            </w:r>
          </w:p>
        </w:tc>
      </w:tr>
      <w:tr w:rsidR="0080175F" w:rsidRPr="003721EA" w14:paraId="3A1E81C9" w14:textId="77777777" w:rsidTr="0080175F">
        <w:trPr>
          <w:trHeight w:val="290"/>
        </w:trPr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F55F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g</w:t>
            </w:r>
            <w:proofErr w:type="gramEnd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0D5FD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E4A2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25 - 1,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F0AE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15 - 0,3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18F1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12 - 0,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A488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19 - 0,5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D5C9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12 - 0,3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5651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24 - 0,5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32C1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28 - 0,97)</w:t>
            </w:r>
          </w:p>
        </w:tc>
      </w:tr>
      <w:tr w:rsidR="0080175F" w:rsidRPr="003721EA" w14:paraId="059194F5" w14:textId="77777777" w:rsidTr="0080175F">
        <w:trPr>
          <w:trHeight w:val="290"/>
        </w:trPr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5CE4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A7D7A8" w14:textId="43827E05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same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91BA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6A46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730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01C1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3DB2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A633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D3A4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47</w:t>
            </w:r>
          </w:p>
        </w:tc>
      </w:tr>
      <w:tr w:rsidR="0080175F" w:rsidRPr="003721EA" w14:paraId="461BA9B8" w14:textId="77777777" w:rsidTr="0080175F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D0C225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8E4B4F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BD82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23 - 0,7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D07B2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14 - 0,4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11745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23 - 0,6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A8FA0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2 - 0,3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CE93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13 - 0,3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DC84F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31 - 0,5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55C8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39 - 0,68)</w:t>
            </w:r>
          </w:p>
        </w:tc>
      </w:tr>
      <w:tr w:rsidR="0080175F" w:rsidRPr="003721EA" w14:paraId="300893C5" w14:textId="77777777" w:rsidTr="0080175F">
        <w:trPr>
          <w:trHeight w:val="300"/>
        </w:trPr>
        <w:tc>
          <w:tcPr>
            <w:tcW w:w="1476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AC94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Calcium concentration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1906BC" w14:textId="002968BA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control</w:t>
            </w:r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240E8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81,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4DF54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81,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C8AE3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80,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D1527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81,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56A10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72,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6CBA7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82,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A39A20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93,38</w:t>
            </w:r>
          </w:p>
        </w:tc>
      </w:tr>
      <w:tr w:rsidR="0080175F" w:rsidRPr="003721EA" w14:paraId="1815078E" w14:textId="77777777" w:rsidTr="0080175F">
        <w:trPr>
          <w:trHeight w:val="50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5419C821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F727A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77A00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4,17 - 116,6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42904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60,82 - 91,7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A67B1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1,86 - 102,1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CD062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3,48 - 103,7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712BF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62,16 - 99,5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B020B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65,49 - 106,8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5E39D4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82,81 - 107,79)</w:t>
            </w:r>
          </w:p>
        </w:tc>
      </w:tr>
      <w:tr w:rsidR="0080175F" w:rsidRPr="003721EA" w14:paraId="01554BCB" w14:textId="77777777" w:rsidTr="0080175F">
        <w:trPr>
          <w:trHeight w:val="29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79CFA1DB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815582" w14:textId="4FA3520E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xtra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A14F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80,9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750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65,4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FB98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72,0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E185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84,6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7707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77,4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2FA1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86,7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15BA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96,27</w:t>
            </w:r>
          </w:p>
        </w:tc>
      </w:tr>
      <w:tr w:rsidR="0080175F" w:rsidRPr="003721EA" w14:paraId="2D3E30ED" w14:textId="77777777" w:rsidTr="0080175F">
        <w:trPr>
          <w:trHeight w:val="500"/>
        </w:trPr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95AA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mg</w:t>
            </w:r>
            <w:proofErr w:type="gramEnd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268896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2CD5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69,86 - 114,4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C5D3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7,44 - 98,3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011C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7,89 - 99,5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76F4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65,39 - 103,4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53BD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7,65 - 96,4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60F7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60,92 - 94,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BDF9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78,19 - 106,39)</w:t>
            </w:r>
          </w:p>
        </w:tc>
      </w:tr>
      <w:tr w:rsidR="0080175F" w:rsidRPr="003721EA" w14:paraId="7DE52445" w14:textId="77777777" w:rsidTr="0080175F">
        <w:trPr>
          <w:trHeight w:val="290"/>
        </w:trPr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7B1F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A41219" w14:textId="478FBC8D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same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251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75,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6E5A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76,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330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77,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603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81,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EAD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66,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019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84,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3962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86,51</w:t>
            </w:r>
          </w:p>
        </w:tc>
      </w:tr>
      <w:tr w:rsidR="0080175F" w:rsidRPr="003721EA" w14:paraId="6A981D46" w14:textId="77777777" w:rsidTr="0080175F">
        <w:trPr>
          <w:trHeight w:val="510"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AAD68C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9A2C28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9CD06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8,46 - 101,9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F3B90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5,3 - 99,4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0E824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9,71 - 98,5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A7FEB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72,67 - 97,6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E352B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4,36 - 92,3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E87AE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70,7 - 97,7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02D5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5,51 - 102,49)</w:t>
            </w:r>
          </w:p>
        </w:tc>
      </w:tr>
      <w:tr w:rsidR="0080175F" w:rsidRPr="003721EA" w14:paraId="48262156" w14:textId="77777777" w:rsidTr="0080175F">
        <w:trPr>
          <w:trHeight w:val="300"/>
        </w:trPr>
        <w:tc>
          <w:tcPr>
            <w:tcW w:w="1476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7E8E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Phosphate concentration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9E19DF" w14:textId="704150CD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control</w:t>
            </w:r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53257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65,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D18C4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5,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FEE97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2,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4F4F2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1,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9B50C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3,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758C3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64,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991599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64,62</w:t>
            </w:r>
          </w:p>
        </w:tc>
      </w:tr>
      <w:tr w:rsidR="0080175F" w:rsidRPr="003721EA" w14:paraId="1DC5BD7A" w14:textId="77777777" w:rsidTr="0080175F">
        <w:trPr>
          <w:trHeight w:val="50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79D9BE46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5820F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3B526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4,95 - 73,2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D4911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2,67 - 56,8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CF9D4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8,53 - 67,3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D1E99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5,82 - 80,3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FBFBA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2,04 - 63,6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F345A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2,84 - 76,4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BC3489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3,29 - 77,84)</w:t>
            </w:r>
          </w:p>
        </w:tc>
      </w:tr>
      <w:tr w:rsidR="0080175F" w:rsidRPr="003721EA" w14:paraId="70D8F188" w14:textId="77777777" w:rsidTr="0080175F">
        <w:trPr>
          <w:trHeight w:val="29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4602B043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30C3FE" w14:textId="14C5B1AD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xtra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BD65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68,8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C2C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1,6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1647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3,5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265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64,8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584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3,2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8DF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62,6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4CF7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64,60</w:t>
            </w:r>
          </w:p>
        </w:tc>
      </w:tr>
      <w:tr w:rsidR="0080175F" w:rsidRPr="003721EA" w14:paraId="0983A546" w14:textId="77777777" w:rsidTr="0080175F">
        <w:trPr>
          <w:trHeight w:val="500"/>
        </w:trPr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6E9A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mg</w:t>
            </w:r>
            <w:proofErr w:type="gramEnd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EF0F3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EA47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6,26 - 104,9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7812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0,68 - 60,4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2A9E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5,16 - 63,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D02F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5,71 - 69,3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7CE3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4,96 - 78,9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E0F6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4,08 - 65,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2E2C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6,75 - 73,49)</w:t>
            </w:r>
          </w:p>
        </w:tc>
      </w:tr>
      <w:tr w:rsidR="0080175F" w:rsidRPr="003721EA" w14:paraId="55318A41" w14:textId="77777777" w:rsidTr="0080175F">
        <w:trPr>
          <w:trHeight w:val="290"/>
        </w:trPr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816E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431CF6" w14:textId="7F3DEE38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same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AC26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8,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A28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4,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1B6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9,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52B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64,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AED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8,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059C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60,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227E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62,37</w:t>
            </w:r>
          </w:p>
        </w:tc>
      </w:tr>
      <w:tr w:rsidR="0080175F" w:rsidRPr="003721EA" w14:paraId="2A168166" w14:textId="77777777" w:rsidTr="0080175F">
        <w:trPr>
          <w:trHeight w:val="510"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891C87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C34EF3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8871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3,76 - 78,7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23236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4,23 - 73,7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2A43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0,48 - 75,6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321AA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8,16 - 75,1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36837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9,03 - 67,3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5E488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5,53 - 71,4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1CDF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1,99 - 78,83)</w:t>
            </w:r>
          </w:p>
        </w:tc>
      </w:tr>
      <w:tr w:rsidR="0080175F" w:rsidRPr="003721EA" w14:paraId="6BBEF04E" w14:textId="77777777" w:rsidTr="0080175F">
        <w:trPr>
          <w:trHeight w:val="300"/>
        </w:trPr>
        <w:tc>
          <w:tcPr>
            <w:tcW w:w="1476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00A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NEFA concentration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788493" w14:textId="05E8D94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control</w:t>
            </w:r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82AB9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FD451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50C57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B564D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E981F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2AB02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8B3909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40</w:t>
            </w:r>
          </w:p>
        </w:tc>
      </w:tr>
      <w:tr w:rsidR="0080175F" w:rsidRPr="003721EA" w14:paraId="1EABECEE" w14:textId="77777777" w:rsidTr="0080175F">
        <w:trPr>
          <w:trHeight w:val="29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1715DF6B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8C1BF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9D86D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1 - 0,3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4BBB4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4 - 0,6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5B86D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21 - 0,6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50412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17 - 0,4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E0D36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19 - 0,9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1B0CE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29 - 0,6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0C9F43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19 - 0,76)</w:t>
            </w:r>
          </w:p>
        </w:tc>
      </w:tr>
      <w:tr w:rsidR="0080175F" w:rsidRPr="003721EA" w14:paraId="74C8ADE2" w14:textId="77777777" w:rsidTr="0080175F">
        <w:trPr>
          <w:trHeight w:val="29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44AD2A59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3E618A" w14:textId="50E420BB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xtra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B05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2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AD9B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3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498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5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7549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3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45C6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5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9C7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4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4017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43</w:t>
            </w:r>
          </w:p>
        </w:tc>
      </w:tr>
      <w:tr w:rsidR="0080175F" w:rsidRPr="003721EA" w14:paraId="5009303D" w14:textId="77777777" w:rsidTr="0080175F">
        <w:trPr>
          <w:trHeight w:val="290"/>
        </w:trPr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A2C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proofErr w:type="gramEnd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86084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B98F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1 - 0,6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7527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24 - 0,5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3247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23 - 0,9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B2B5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2 - 0,6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BA74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2 - 1,1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CA7A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2 - 0,5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99F1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36 - 0,58)</w:t>
            </w:r>
          </w:p>
        </w:tc>
      </w:tr>
      <w:tr w:rsidR="0080175F" w:rsidRPr="003721EA" w14:paraId="14EB500E" w14:textId="77777777" w:rsidTr="0080175F">
        <w:trPr>
          <w:trHeight w:val="290"/>
        </w:trPr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69C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C3CEEB" w14:textId="5AC878A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same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C10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9D63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000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283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FBD9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5FB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9ADC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58</w:t>
            </w:r>
          </w:p>
        </w:tc>
      </w:tr>
      <w:tr w:rsidR="0080175F" w:rsidRPr="003721EA" w14:paraId="3376BC8B" w14:textId="77777777" w:rsidTr="0080175F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26AF07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98EF95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2C10D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13 - 0,6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8F606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21 - 0,6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2F84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35 - 1,0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BD57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18 - 0,6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94B6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39 - 0,8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3EEDC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36 - 0,8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50E6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34 - 0,94)</w:t>
            </w:r>
          </w:p>
        </w:tc>
      </w:tr>
      <w:tr w:rsidR="0080175F" w:rsidRPr="003721EA" w14:paraId="5D6FBF36" w14:textId="77777777" w:rsidTr="0080175F">
        <w:trPr>
          <w:trHeight w:val="300"/>
        </w:trPr>
        <w:tc>
          <w:tcPr>
            <w:tcW w:w="1476" w:type="dxa"/>
            <w:vMerge w:val="restart"/>
            <w:tcBorders>
              <w:top w:val="single" w:sz="12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BF7A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Haptoglobin</w:t>
            </w:r>
            <w:proofErr w:type="spellEnd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 xml:space="preserve"> concentration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C80B92" w14:textId="57C98CE3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control</w:t>
            </w:r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70B47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C8C7B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A2D38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9AD62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15D79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FD157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A2CA2D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7</w:t>
            </w:r>
          </w:p>
        </w:tc>
      </w:tr>
      <w:tr w:rsidR="0080175F" w:rsidRPr="003721EA" w14:paraId="1287F696" w14:textId="77777777" w:rsidTr="0080175F">
        <w:trPr>
          <w:trHeight w:val="300"/>
        </w:trPr>
        <w:tc>
          <w:tcPr>
            <w:tcW w:w="14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0761CC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F8727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30DE4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29 - 1,1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CC0E0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04 - 1,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43F4C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1 - 0,7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12009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08 - 0,9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AC435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74 - 1,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A149B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,16 - 1,9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594A4E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,16 - 2,3)</w:t>
            </w:r>
          </w:p>
        </w:tc>
      </w:tr>
      <w:tr w:rsidR="0080175F" w:rsidRPr="003721EA" w14:paraId="35FBE4A8" w14:textId="77777777" w:rsidTr="0080175F">
        <w:trPr>
          <w:trHeight w:val="290"/>
        </w:trPr>
        <w:tc>
          <w:tcPr>
            <w:tcW w:w="14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0B8DD8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4D5789" w14:textId="6A2EC1B8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xtra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E1D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C8C8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7646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3324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BF75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13D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17C5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6</w:t>
            </w:r>
          </w:p>
        </w:tc>
      </w:tr>
      <w:tr w:rsidR="0080175F" w:rsidRPr="003721EA" w14:paraId="420FA5B6" w14:textId="77777777" w:rsidTr="0080175F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CCB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g</w:t>
            </w:r>
            <w:proofErr w:type="gramEnd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DD2721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2DBA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43 - 1,7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2083A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2 - 1,3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66B70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16 - 1,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7F42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19 - 1,6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DBAD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88 - 1,7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E5483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,26 - 2,1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0EAE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,43 - 2,5)</w:t>
            </w:r>
          </w:p>
        </w:tc>
      </w:tr>
      <w:tr w:rsidR="0080175F" w:rsidRPr="003721EA" w14:paraId="47112203" w14:textId="77777777" w:rsidTr="0080175F">
        <w:trPr>
          <w:trHeight w:val="290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5072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FFC99D" w14:textId="1ECAA735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same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68EA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CDC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4CE3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7F10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FD6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1A0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8696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7</w:t>
            </w:r>
          </w:p>
        </w:tc>
      </w:tr>
      <w:tr w:rsidR="0080175F" w:rsidRPr="003721EA" w14:paraId="31D59CD3" w14:textId="77777777" w:rsidTr="0080175F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52956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3A2865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2C895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58 - 1,6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9D1EC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01 - 1,7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B37CC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19 - 1,7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C7DF0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42 - 1,7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C4C4F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,13 - 1,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C64B3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,24 - 1,8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0825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,25 - 2,09)</w:t>
            </w:r>
          </w:p>
        </w:tc>
      </w:tr>
      <w:tr w:rsidR="0080175F" w:rsidRPr="003721EA" w14:paraId="2DBA4FF6" w14:textId="77777777" w:rsidTr="0080175F">
        <w:trPr>
          <w:trHeight w:val="290"/>
        </w:trPr>
        <w:tc>
          <w:tcPr>
            <w:tcW w:w="1476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E143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LDH concentration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8B0382" w14:textId="5F7D5D4A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control</w:t>
            </w:r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12779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8345E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1EA66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E1DF2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3AEE6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D8BC5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2BDFDB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947,5</w:t>
            </w:r>
          </w:p>
        </w:tc>
      </w:tr>
      <w:tr w:rsidR="0080175F" w:rsidRPr="003721EA" w14:paraId="785F840C" w14:textId="77777777" w:rsidTr="0080175F">
        <w:trPr>
          <w:trHeight w:val="30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5F9A4FFB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B3231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C14BC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89 - 73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840FA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23 - 59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59E3D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93 - 69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85BAD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72 - 12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5CC15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52 - 12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72D3B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605 - 12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031FA6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716 - 1200)</w:t>
            </w:r>
          </w:p>
        </w:tc>
      </w:tr>
      <w:tr w:rsidR="0080175F" w:rsidRPr="003721EA" w14:paraId="53A6D0B7" w14:textId="77777777" w:rsidTr="0080175F">
        <w:trPr>
          <w:trHeight w:val="29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0359C9A2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98F656" w14:textId="6770D332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xtra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1AB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66F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3FE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29A0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A91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504C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069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5666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886</w:t>
            </w:r>
          </w:p>
        </w:tc>
      </w:tr>
      <w:tr w:rsidR="0080175F" w:rsidRPr="003721EA" w14:paraId="44646239" w14:textId="77777777" w:rsidTr="0080175F">
        <w:trPr>
          <w:trHeight w:val="300"/>
        </w:trPr>
        <w:tc>
          <w:tcPr>
            <w:tcW w:w="14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1DF0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U/L)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54A75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36589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05 - 83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F0D2C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60 - 12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D3BC5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38 - 93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EC51F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668 - 12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10F87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34 - 12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18227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43 - 12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E8B5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67 - 1200)</w:t>
            </w:r>
          </w:p>
        </w:tc>
      </w:tr>
      <w:tr w:rsidR="0080175F" w:rsidRPr="003721EA" w14:paraId="5A6AB05F" w14:textId="77777777" w:rsidTr="0080175F">
        <w:trPr>
          <w:trHeight w:val="290"/>
        </w:trPr>
        <w:tc>
          <w:tcPr>
            <w:tcW w:w="14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8F88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041CE1" w14:textId="6E6313E8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same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AD8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2841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257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1842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776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A2E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97AD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900</w:t>
            </w:r>
          </w:p>
        </w:tc>
      </w:tr>
      <w:tr w:rsidR="0080175F" w:rsidRPr="003721EA" w14:paraId="756BA15B" w14:textId="77777777" w:rsidTr="0080175F">
        <w:trPr>
          <w:trHeight w:val="300"/>
        </w:trPr>
        <w:tc>
          <w:tcPr>
            <w:tcW w:w="1476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9FD08A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42985D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BCE2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90 - 98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8061A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82 - 12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2EC89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67 - 12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D3086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96 - 12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F70BD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62 - 12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8D696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20 - 12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186C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46 - 1200)</w:t>
            </w:r>
          </w:p>
        </w:tc>
      </w:tr>
      <w:tr w:rsidR="0080175F" w:rsidRPr="003721EA" w14:paraId="41875505" w14:textId="77777777" w:rsidTr="0080175F">
        <w:trPr>
          <w:trHeight w:val="300"/>
        </w:trPr>
        <w:tc>
          <w:tcPr>
            <w:tcW w:w="1476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1AF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Lactate concentration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887C46" w14:textId="43FCE9D2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control</w:t>
            </w:r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14526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,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AA5CD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,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B85DA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,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ED965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ACD30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27BA1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81AA70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42</w:t>
            </w:r>
          </w:p>
        </w:tc>
      </w:tr>
      <w:tr w:rsidR="0080175F" w:rsidRPr="003721EA" w14:paraId="33A6E4A4" w14:textId="77777777" w:rsidTr="0080175F">
        <w:trPr>
          <w:trHeight w:val="30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7FD57C9A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A0D57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7EA3F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,77 - 4,2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64062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,31 - 4,8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4CE97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,43 - 4,8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A4AE2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,15 - 3,4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BAE69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77 - 2,2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2DEEF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87 - 1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A34B8E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95 - 5,12)</w:t>
            </w:r>
          </w:p>
        </w:tc>
      </w:tr>
      <w:tr w:rsidR="0080175F" w:rsidRPr="003721EA" w14:paraId="24A83380" w14:textId="77777777" w:rsidTr="0080175F">
        <w:trPr>
          <w:trHeight w:val="29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249E41A5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491727" w14:textId="58A2F87A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xtra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268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,38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0B4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,97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C4A2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,98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E1C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61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39C2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23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96F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09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DE21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34</w:t>
            </w:r>
          </w:p>
        </w:tc>
      </w:tr>
      <w:tr w:rsidR="0080175F" w:rsidRPr="003721EA" w14:paraId="7311D3E3" w14:textId="77777777" w:rsidTr="0080175F">
        <w:trPr>
          <w:trHeight w:val="300"/>
        </w:trPr>
        <w:tc>
          <w:tcPr>
            <w:tcW w:w="14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7B8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proofErr w:type="gramEnd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ACF06C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90200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,59 - 3,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A4AC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,48 - 6,9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833C4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,85 - 4,8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AD8D5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9 - 7,8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136ED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94 - 2,7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8FDEB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7 - 2,4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0A7C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,01 - 3,38)</w:t>
            </w:r>
          </w:p>
        </w:tc>
      </w:tr>
      <w:tr w:rsidR="0080175F" w:rsidRPr="003721EA" w14:paraId="645E59B6" w14:textId="77777777" w:rsidTr="0080175F">
        <w:trPr>
          <w:trHeight w:val="290"/>
        </w:trPr>
        <w:tc>
          <w:tcPr>
            <w:tcW w:w="14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A8DB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1AC499" w14:textId="7F233C54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same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500B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,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A46B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,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80EF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2,95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A2F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02AF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E68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5782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,4</w:t>
            </w:r>
          </w:p>
        </w:tc>
      </w:tr>
      <w:tr w:rsidR="0080175F" w:rsidRPr="003721EA" w14:paraId="45E888F6" w14:textId="77777777" w:rsidTr="0080175F">
        <w:trPr>
          <w:trHeight w:val="300"/>
        </w:trPr>
        <w:tc>
          <w:tcPr>
            <w:tcW w:w="1476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2A47F2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AE9B16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80835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,52 - 4,8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3C87F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,2 - 4,1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38C7E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,02 - 3,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59B31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94 - 3,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38992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83 - 2,8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593E0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76 - 2,2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E1F0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,62 - 5,05)</w:t>
            </w:r>
          </w:p>
        </w:tc>
      </w:tr>
      <w:tr w:rsidR="0080175F" w:rsidRPr="003721EA" w14:paraId="341A6DB2" w14:textId="77777777" w:rsidTr="0080175F">
        <w:trPr>
          <w:trHeight w:val="300"/>
        </w:trPr>
        <w:tc>
          <w:tcPr>
            <w:tcW w:w="1476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1B2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TNF-alpha concentration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ADCCE8" w14:textId="05CE64D2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control</w:t>
            </w:r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9AD86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8,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6C54B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8,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F9AE3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4,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9C67D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1,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496FD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0,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553E5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6,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C44526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5,1</w:t>
            </w:r>
          </w:p>
        </w:tc>
      </w:tr>
      <w:tr w:rsidR="0080175F" w:rsidRPr="003721EA" w14:paraId="6BE57D51" w14:textId="77777777" w:rsidTr="0080175F">
        <w:trPr>
          <w:trHeight w:val="51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74EF208D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0A7BA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EF50A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7,2 - 145,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F503F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2 - 133,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A5B52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 - 255,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24841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3,3 - 129,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ED6E0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5,4 - 132,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A206E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4,8 - 148,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2EFFDB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7,3 - 135,7)</w:t>
            </w:r>
          </w:p>
        </w:tc>
      </w:tr>
      <w:tr w:rsidR="0080175F" w:rsidRPr="003721EA" w14:paraId="63B4AEDD" w14:textId="77777777" w:rsidTr="0080175F">
        <w:trPr>
          <w:trHeight w:val="29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5E0587D5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38D684" w14:textId="59FE7AF8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xtra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3B2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3,7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C1FA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0,6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75DB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6,8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7F6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0,8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BCD1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4,3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CA9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24,1*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5B16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0</w:t>
            </w:r>
          </w:p>
        </w:tc>
      </w:tr>
      <w:tr w:rsidR="0080175F" w:rsidRPr="003721EA" w14:paraId="1445A1E9" w14:textId="77777777" w:rsidTr="0080175F">
        <w:trPr>
          <w:trHeight w:val="510"/>
        </w:trPr>
        <w:tc>
          <w:tcPr>
            <w:tcW w:w="14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2F5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ng</w:t>
            </w:r>
            <w:proofErr w:type="spellEnd"/>
            <w:proofErr w:type="gramEnd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5513A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DA024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 - 116,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95257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2,1 - 99,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CB4CB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1,4 - 231,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B572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3,7 - 117,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5A8BD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2,4 - 123,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3A4C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8,8 - 103,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6235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,3 - 173,5)</w:t>
            </w:r>
          </w:p>
        </w:tc>
      </w:tr>
      <w:tr w:rsidR="0080175F" w:rsidRPr="003721EA" w14:paraId="7FE9071C" w14:textId="77777777" w:rsidTr="0080175F">
        <w:trPr>
          <w:trHeight w:val="290"/>
        </w:trPr>
        <w:tc>
          <w:tcPr>
            <w:tcW w:w="14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260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FDF30C" w14:textId="12C05C28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same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21F4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3,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5B8E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1,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9FC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3,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671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4,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84C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3,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41D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21,7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FECB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19,9*</w:t>
            </w:r>
          </w:p>
        </w:tc>
      </w:tr>
      <w:tr w:rsidR="0080175F" w:rsidRPr="003721EA" w14:paraId="4EFC8AF0" w14:textId="77777777" w:rsidTr="0080175F">
        <w:trPr>
          <w:trHeight w:val="510"/>
        </w:trPr>
        <w:tc>
          <w:tcPr>
            <w:tcW w:w="1476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9C2CD3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466269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3A23E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4,5 - 59,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80DD0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2 - 52,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ACAD6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7,3 - 59,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857AD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5,7 - 128,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C5B6D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 - 54,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04F75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5,8 - 47,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1307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0 - 30,3)</w:t>
            </w:r>
          </w:p>
        </w:tc>
      </w:tr>
      <w:tr w:rsidR="0080175F" w:rsidRPr="003721EA" w14:paraId="1C18C215" w14:textId="77777777" w:rsidTr="0080175F">
        <w:trPr>
          <w:trHeight w:val="300"/>
        </w:trPr>
        <w:tc>
          <w:tcPr>
            <w:tcW w:w="1476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AE6E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PigMAP</w:t>
            </w:r>
            <w:proofErr w:type="spellEnd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 xml:space="preserve"> concentration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287A2B" w14:textId="789C18C2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control</w:t>
            </w:r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E3861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9,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9BB1E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6,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043EA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4,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E3BFA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0,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3BDAE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61,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49D87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301189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0,3</w:t>
            </w:r>
          </w:p>
        </w:tc>
      </w:tr>
      <w:tr w:rsidR="0080175F" w:rsidRPr="003721EA" w14:paraId="4AF65E7D" w14:textId="77777777" w:rsidTr="0080175F">
        <w:trPr>
          <w:trHeight w:val="30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7CDA61B6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38B43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6264D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4,1 - 55,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C2EA8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4,3 - 48,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AC7B9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6 - 58,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0DFFF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2,2 - 80,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214B5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9,6 - 67,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554E8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2,5 - 73,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CB29B2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7 - 102,9)</w:t>
            </w:r>
          </w:p>
        </w:tc>
      </w:tr>
      <w:tr w:rsidR="0080175F" w:rsidRPr="003721EA" w14:paraId="6550E639" w14:textId="77777777" w:rsidTr="0080175F">
        <w:trPr>
          <w:trHeight w:val="29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6893B3E7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69A49A" w14:textId="176ECD74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xtra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48D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5,4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32FF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7,1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47BC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B26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2,4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2C25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0,3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7174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0,2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46F5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8,2</w:t>
            </w:r>
          </w:p>
        </w:tc>
      </w:tr>
      <w:tr w:rsidR="0080175F" w:rsidRPr="003721EA" w14:paraId="7EEA5124" w14:textId="77777777" w:rsidTr="0080175F">
        <w:trPr>
          <w:trHeight w:val="300"/>
        </w:trPr>
        <w:tc>
          <w:tcPr>
            <w:tcW w:w="14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15A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µ</w:t>
            </w:r>
            <w:proofErr w:type="gramEnd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g/L)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5D9E2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94579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9,5 - 68,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F1274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0,2 - 63,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7DA11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8,9 - 60,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99F3A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2,9 - 7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262BA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5,8 - 69,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65B6E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7,9 - 68,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5B05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3,1 - 71,1)</w:t>
            </w:r>
          </w:p>
        </w:tc>
      </w:tr>
      <w:tr w:rsidR="0080175F" w:rsidRPr="003721EA" w14:paraId="0FD80531" w14:textId="77777777" w:rsidTr="0080175F">
        <w:trPr>
          <w:trHeight w:val="290"/>
        </w:trPr>
        <w:tc>
          <w:tcPr>
            <w:tcW w:w="14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CEF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0C6B98" w14:textId="15737373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same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87C2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6,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017D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9,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A97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6,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5E92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68,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ED86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60,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0FA0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8,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5C79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8,7</w:t>
            </w:r>
          </w:p>
        </w:tc>
      </w:tr>
      <w:tr w:rsidR="0080175F" w:rsidRPr="003721EA" w14:paraId="13648609" w14:textId="77777777" w:rsidTr="0080175F">
        <w:trPr>
          <w:trHeight w:val="510"/>
        </w:trPr>
        <w:tc>
          <w:tcPr>
            <w:tcW w:w="1476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D4BE7E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0BED6C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A008C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7,6 - 100,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7C704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7 - 81,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EC85C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2,5 - 81,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D3D96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7,2 - 80,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496A7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5,4 - 9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871E3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5,9 - 106,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F17E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3,3 - 90)</w:t>
            </w:r>
          </w:p>
        </w:tc>
      </w:tr>
      <w:tr w:rsidR="0080175F" w:rsidRPr="003721EA" w14:paraId="16198ADC" w14:textId="77777777" w:rsidTr="0080175F">
        <w:trPr>
          <w:trHeight w:val="300"/>
        </w:trPr>
        <w:tc>
          <w:tcPr>
            <w:tcW w:w="1476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6B29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CRP concentration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ADB127" w14:textId="4752E968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control</w:t>
            </w:r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7219C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52F33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45,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49EA6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76,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B29F2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88,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9163C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17,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AEA33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50,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CB926F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690,3</w:t>
            </w:r>
          </w:p>
        </w:tc>
      </w:tr>
      <w:tr w:rsidR="0080175F" w:rsidRPr="003721EA" w14:paraId="1B153CA6" w14:textId="77777777" w:rsidTr="0080175F">
        <w:trPr>
          <w:trHeight w:val="51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6CF0D064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78E8D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A4ABB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65,9 - 277,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5D3685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08,7 - 305,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01636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35,6 - 330,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4E82F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96,1 - 495,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03FC5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58,7 - 705,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F3E2E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72,5 - 701,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E53ACB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05,2 - 806,6)</w:t>
            </w:r>
          </w:p>
        </w:tc>
      </w:tr>
      <w:tr w:rsidR="0080175F" w:rsidRPr="003721EA" w14:paraId="1B5F153B" w14:textId="77777777" w:rsidTr="0080175F">
        <w:trPr>
          <w:trHeight w:val="290"/>
        </w:trPr>
        <w:tc>
          <w:tcPr>
            <w:tcW w:w="14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18C47C42" w14:textId="77777777" w:rsidR="0080175F" w:rsidRPr="0080175F" w:rsidRDefault="0080175F" w:rsidP="0080175F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DF9C2F" w14:textId="57BBB3C4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xtra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975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6678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46,9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A932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54,1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D1AF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79,7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FD5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413,8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D97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93,1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52CA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01,6</w:t>
            </w:r>
          </w:p>
        </w:tc>
      </w:tr>
      <w:tr w:rsidR="0080175F" w:rsidRPr="003721EA" w14:paraId="5482DDA1" w14:textId="77777777" w:rsidTr="0080175F">
        <w:trPr>
          <w:trHeight w:val="510"/>
        </w:trPr>
        <w:tc>
          <w:tcPr>
            <w:tcW w:w="14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370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mg</w:t>
            </w:r>
            <w:proofErr w:type="gramEnd"/>
            <w:r w:rsidRPr="0080175F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0C82E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1C43A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15,6 - 520,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5B7D2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02 - 877,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DD7508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94,9 - 519,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DFA20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27,2 - 436,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58A70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95,4 - 734,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0BF33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85,5 - 91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E1F4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47,8 - 1360,9)</w:t>
            </w:r>
          </w:p>
        </w:tc>
      </w:tr>
      <w:tr w:rsidR="0080175F" w:rsidRPr="003721EA" w14:paraId="49EBA380" w14:textId="77777777" w:rsidTr="0080175F">
        <w:trPr>
          <w:trHeight w:val="290"/>
        </w:trPr>
        <w:tc>
          <w:tcPr>
            <w:tcW w:w="14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D46A0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0B397F" w14:textId="41B4E868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same</w:t>
            </w:r>
            <w:proofErr w:type="spellEnd"/>
            <w:proofErr w:type="gramEnd"/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9A104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70,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2F529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4168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210,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79A7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175,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7E23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354,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57FC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562,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F5B3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640,5</w:t>
            </w:r>
          </w:p>
        </w:tc>
      </w:tr>
      <w:tr w:rsidR="0080175F" w:rsidRPr="003721EA" w14:paraId="292C7033" w14:textId="77777777" w:rsidTr="0080175F">
        <w:trPr>
          <w:trHeight w:val="510"/>
        </w:trPr>
        <w:tc>
          <w:tcPr>
            <w:tcW w:w="1476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FEC40C3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7D5BD2" w14:textId="77777777" w:rsidR="0080175F" w:rsidRPr="0080175F" w:rsidRDefault="0080175F" w:rsidP="0080175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385F2E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08,9 - 360,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A84406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56,8 - 265,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466BA1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07,9 - 280,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9BC3FA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111,5 - 264,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BA020B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292,1 - 623,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D50F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348,2 - 698,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8DBFD" w14:textId="77777777" w:rsidR="0080175F" w:rsidRPr="0080175F" w:rsidRDefault="0080175F" w:rsidP="0080175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0175F">
              <w:rPr>
                <w:rFonts w:ascii="Cambria" w:hAnsi="Cambria" w:cs="Calibri"/>
                <w:color w:val="000000"/>
                <w:sz w:val="20"/>
                <w:szCs w:val="20"/>
              </w:rPr>
              <w:t>(410,2 - 969,4)</w:t>
            </w:r>
          </w:p>
        </w:tc>
      </w:tr>
    </w:tbl>
    <w:p w14:paraId="00DD2029" w14:textId="52CF994F" w:rsidR="002D0667" w:rsidRPr="003721EA" w:rsidRDefault="0091070F" w:rsidP="0080175F">
      <w:pPr>
        <w:spacing w:line="480" w:lineRule="auto"/>
        <w:jc w:val="both"/>
        <w:rPr>
          <w:rFonts w:ascii="Cambria" w:hAnsi="Cambria"/>
          <w:i/>
          <w:iCs/>
          <w:lang w:val="en-US"/>
        </w:rPr>
      </w:pPr>
      <w:r w:rsidRPr="003721EA">
        <w:rPr>
          <w:rFonts w:ascii="Cambria" w:hAnsi="Cambria"/>
          <w:i/>
          <w:iCs/>
          <w:lang w:val="en-US"/>
        </w:rPr>
        <w:t>Results are expressed as median (min-max).</w:t>
      </w:r>
      <w:r w:rsidR="0080175F" w:rsidRPr="003721EA">
        <w:rPr>
          <w:rFonts w:ascii="Cambria" w:hAnsi="Cambria"/>
          <w:i/>
          <w:iCs/>
          <w:lang w:val="en-US"/>
        </w:rPr>
        <w:t xml:space="preserve"> </w:t>
      </w:r>
      <w:proofErr w:type="spellStart"/>
      <w:r w:rsidR="0004617D">
        <w:rPr>
          <w:rFonts w:ascii="Cambria" w:hAnsi="Cambria"/>
          <w:i/>
          <w:iCs/>
          <w:lang w:val="en-US"/>
        </w:rPr>
        <w:t>x</w:t>
      </w:r>
      <w:r w:rsidR="002D0667" w:rsidRPr="003721EA">
        <w:rPr>
          <w:rFonts w:ascii="Cambria" w:hAnsi="Cambria"/>
          <w:i/>
          <w:iCs/>
          <w:lang w:val="en-US"/>
        </w:rPr>
        <w:t>tra</w:t>
      </w:r>
      <w:proofErr w:type="spellEnd"/>
      <w:r w:rsidR="004D623E">
        <w:rPr>
          <w:rFonts w:ascii="Cambria" w:hAnsi="Cambria"/>
          <w:i/>
          <w:iCs/>
          <w:lang w:val="en-US"/>
        </w:rPr>
        <w:t xml:space="preserve"> (n=7)</w:t>
      </w:r>
      <w:r w:rsidR="002D0667" w:rsidRPr="003721EA">
        <w:rPr>
          <w:rFonts w:ascii="Cambria" w:hAnsi="Cambria"/>
          <w:i/>
          <w:iCs/>
          <w:lang w:val="en-US"/>
        </w:rPr>
        <w:t xml:space="preserve"> and same</w:t>
      </w:r>
      <w:r w:rsidR="004D623E">
        <w:rPr>
          <w:rFonts w:ascii="Cambria" w:hAnsi="Cambria"/>
          <w:i/>
          <w:iCs/>
          <w:lang w:val="en-US"/>
        </w:rPr>
        <w:t>(n=7)</w:t>
      </w:r>
      <w:r w:rsidR="002D0667" w:rsidRPr="003721EA">
        <w:rPr>
          <w:rFonts w:ascii="Cambria" w:hAnsi="Cambria"/>
          <w:i/>
          <w:iCs/>
          <w:lang w:val="en-US"/>
        </w:rPr>
        <w:t xml:space="preserve"> groups were </w:t>
      </w:r>
      <w:r w:rsidR="002D0667" w:rsidRPr="0004617D">
        <w:rPr>
          <w:rFonts w:ascii="Cambria" w:hAnsi="Cambria"/>
          <w:i/>
          <w:iCs/>
          <w:lang w:val="en-US"/>
        </w:rPr>
        <w:t>independently</w:t>
      </w:r>
      <w:r w:rsidR="002D0667" w:rsidRPr="003721EA">
        <w:rPr>
          <w:rFonts w:ascii="Cambria" w:hAnsi="Cambria"/>
          <w:i/>
          <w:iCs/>
          <w:lang w:val="en-US"/>
        </w:rPr>
        <w:t xml:space="preserve"> compared to </w:t>
      </w:r>
      <w:r w:rsidR="0004617D">
        <w:rPr>
          <w:rFonts w:ascii="Cambria" w:hAnsi="Cambria"/>
          <w:i/>
          <w:iCs/>
          <w:lang w:val="en-US"/>
        </w:rPr>
        <w:t>c</w:t>
      </w:r>
      <w:r w:rsidR="002D0667" w:rsidRPr="003721EA">
        <w:rPr>
          <w:rFonts w:ascii="Cambria" w:hAnsi="Cambria"/>
          <w:i/>
          <w:iCs/>
          <w:lang w:val="en-US"/>
        </w:rPr>
        <w:t xml:space="preserve">ontrol group </w:t>
      </w:r>
      <w:r w:rsidR="004D623E">
        <w:rPr>
          <w:rFonts w:ascii="Cambria" w:hAnsi="Cambria"/>
          <w:i/>
          <w:iCs/>
          <w:lang w:val="en-US"/>
        </w:rPr>
        <w:t xml:space="preserve">(n=7) </w:t>
      </w:r>
      <w:r w:rsidR="002D0667" w:rsidRPr="003721EA">
        <w:rPr>
          <w:rFonts w:ascii="Cambria" w:hAnsi="Cambria"/>
          <w:i/>
          <w:iCs/>
          <w:lang w:val="en-US"/>
        </w:rPr>
        <w:t>at the corresponding time-point.</w:t>
      </w:r>
      <w:r w:rsidR="002D0667" w:rsidRPr="003721EA">
        <w:rPr>
          <w:rFonts w:ascii="Cambria" w:hAnsi="Cambria"/>
          <w:lang w:val="en-US"/>
        </w:rPr>
        <w:t xml:space="preserve"> </w:t>
      </w:r>
      <w:r w:rsidR="002D0667" w:rsidRPr="003721EA">
        <w:rPr>
          <w:rFonts w:ascii="Cambria" w:hAnsi="Cambria"/>
          <w:i/>
          <w:iCs/>
          <w:lang w:val="en-US"/>
        </w:rPr>
        <w:t xml:space="preserve">Results are expressed as median (min-max). p-value significance is represented by stars where * is ≤0.05, ** is ≤0.01, *** ≤0.005, **** ≤0.001. Significant </w:t>
      </w:r>
      <w:r w:rsidR="0004617D">
        <w:rPr>
          <w:rFonts w:ascii="Cambria" w:hAnsi="Cambria"/>
          <w:i/>
          <w:iCs/>
          <w:lang w:val="en-US"/>
        </w:rPr>
        <w:t>differences</w:t>
      </w:r>
      <w:r w:rsidR="002D0667" w:rsidRPr="003721EA">
        <w:rPr>
          <w:rFonts w:ascii="Cambria" w:hAnsi="Cambria"/>
          <w:i/>
          <w:iCs/>
          <w:lang w:val="en-US"/>
        </w:rPr>
        <w:t xml:space="preserve"> are highlighted in bold. </w:t>
      </w:r>
    </w:p>
    <w:p w14:paraId="60C209F0" w14:textId="77777777" w:rsidR="0091070F" w:rsidRPr="003721EA" w:rsidRDefault="0091070F" w:rsidP="00BC43E3">
      <w:pPr>
        <w:spacing w:line="480" w:lineRule="auto"/>
        <w:jc w:val="both"/>
        <w:rPr>
          <w:rFonts w:ascii="Cambria" w:hAnsi="Cambria"/>
          <w:lang w:val="en-US"/>
        </w:rPr>
      </w:pPr>
    </w:p>
    <w:p w14:paraId="178EADBD" w14:textId="3E395D83" w:rsidR="00BC43E3" w:rsidRPr="004136C9" w:rsidRDefault="00BC43E3" w:rsidP="00BC43E3">
      <w:pPr>
        <w:spacing w:line="480" w:lineRule="auto"/>
      </w:pPr>
    </w:p>
    <w:sectPr w:rsidR="00BC43E3" w:rsidRPr="004136C9" w:rsidSect="00D501D0"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3AC60" w14:textId="77777777" w:rsidR="00D71281" w:rsidRDefault="00D71281">
      <w:r>
        <w:separator/>
      </w:r>
    </w:p>
  </w:endnote>
  <w:endnote w:type="continuationSeparator" w:id="0">
    <w:p w14:paraId="46708727" w14:textId="77777777" w:rsidR="00D71281" w:rsidRDefault="00D71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41E59" w14:textId="77777777" w:rsidR="00D71281" w:rsidRDefault="00D71281">
      <w:r>
        <w:separator/>
      </w:r>
    </w:p>
  </w:footnote>
  <w:footnote w:type="continuationSeparator" w:id="0">
    <w:p w14:paraId="2E02A3AA" w14:textId="77777777" w:rsidR="00D71281" w:rsidRDefault="00D712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10804"/>
    <w:multiLevelType w:val="hybridMultilevel"/>
    <w:tmpl w:val="2CDC457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E0004"/>
    <w:multiLevelType w:val="hybridMultilevel"/>
    <w:tmpl w:val="B09AB5D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43A4E"/>
    <w:multiLevelType w:val="multilevel"/>
    <w:tmpl w:val="23640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9C01FF"/>
    <w:multiLevelType w:val="multilevel"/>
    <w:tmpl w:val="72A48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650A74"/>
    <w:multiLevelType w:val="multilevel"/>
    <w:tmpl w:val="732E3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3767425"/>
    <w:multiLevelType w:val="multilevel"/>
    <w:tmpl w:val="EDF2DC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3486F7F"/>
    <w:multiLevelType w:val="multilevel"/>
    <w:tmpl w:val="468E4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C5B0120"/>
    <w:multiLevelType w:val="hybridMultilevel"/>
    <w:tmpl w:val="C3E6F524"/>
    <w:lvl w:ilvl="0" w:tplc="F7D42FEC">
      <w:start w:val="9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2E321B"/>
    <w:multiLevelType w:val="hybridMultilevel"/>
    <w:tmpl w:val="A086A080"/>
    <w:lvl w:ilvl="0" w:tplc="F7B44A88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C1B1A6C"/>
    <w:multiLevelType w:val="hybridMultilevel"/>
    <w:tmpl w:val="D4C40EE8"/>
    <w:lvl w:ilvl="0" w:tplc="B3AEA978">
      <w:start w:val="90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0FE0591"/>
    <w:multiLevelType w:val="multilevel"/>
    <w:tmpl w:val="6DA49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D75870"/>
    <w:multiLevelType w:val="multilevel"/>
    <w:tmpl w:val="30E4F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B69427F"/>
    <w:multiLevelType w:val="hybridMultilevel"/>
    <w:tmpl w:val="D4B0E3FC"/>
    <w:lvl w:ilvl="0" w:tplc="040C000F">
      <w:start w:val="1"/>
      <w:numFmt w:val="decimal"/>
      <w:lvlText w:val="%1."/>
      <w:lvlJc w:val="left"/>
      <w:pPr>
        <w:ind w:left="2487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EF65BC"/>
    <w:multiLevelType w:val="hybridMultilevel"/>
    <w:tmpl w:val="BB122E38"/>
    <w:lvl w:ilvl="0" w:tplc="CB040A8A">
      <w:start w:val="9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27031A"/>
    <w:multiLevelType w:val="hybridMultilevel"/>
    <w:tmpl w:val="72B04F46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E9142E2"/>
    <w:multiLevelType w:val="multilevel"/>
    <w:tmpl w:val="1D70B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14716190">
    <w:abstractNumId w:val="12"/>
  </w:num>
  <w:num w:numId="2" w16cid:durableId="1176918280">
    <w:abstractNumId w:val="0"/>
  </w:num>
  <w:num w:numId="3" w16cid:durableId="2127499666">
    <w:abstractNumId w:val="14"/>
  </w:num>
  <w:num w:numId="4" w16cid:durableId="1739354617">
    <w:abstractNumId w:val="10"/>
  </w:num>
  <w:num w:numId="5" w16cid:durableId="2115444088">
    <w:abstractNumId w:val="4"/>
  </w:num>
  <w:num w:numId="6" w16cid:durableId="629743694">
    <w:abstractNumId w:val="2"/>
  </w:num>
  <w:num w:numId="7" w16cid:durableId="2079595294">
    <w:abstractNumId w:val="15"/>
  </w:num>
  <w:num w:numId="8" w16cid:durableId="1900706016">
    <w:abstractNumId w:val="7"/>
  </w:num>
  <w:num w:numId="9" w16cid:durableId="1107000925">
    <w:abstractNumId w:val="13"/>
  </w:num>
  <w:num w:numId="10" w16cid:durableId="260837670">
    <w:abstractNumId w:val="9"/>
  </w:num>
  <w:num w:numId="11" w16cid:durableId="1877693836">
    <w:abstractNumId w:val="11"/>
  </w:num>
  <w:num w:numId="12" w16cid:durableId="152376208">
    <w:abstractNumId w:val="6"/>
  </w:num>
  <w:num w:numId="13" w16cid:durableId="1316181627">
    <w:abstractNumId w:val="3"/>
  </w:num>
  <w:num w:numId="14" w16cid:durableId="1684743651">
    <w:abstractNumId w:val="5"/>
  </w:num>
  <w:num w:numId="15" w16cid:durableId="355622891">
    <w:abstractNumId w:val="8"/>
  </w:num>
  <w:num w:numId="16" w16cid:durableId="17280685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A43"/>
    <w:rsid w:val="00010238"/>
    <w:rsid w:val="00016B5E"/>
    <w:rsid w:val="0003181D"/>
    <w:rsid w:val="00035EFD"/>
    <w:rsid w:val="000425D4"/>
    <w:rsid w:val="0004617D"/>
    <w:rsid w:val="00047418"/>
    <w:rsid w:val="0005456E"/>
    <w:rsid w:val="000609A1"/>
    <w:rsid w:val="000B56E0"/>
    <w:rsid w:val="000F2444"/>
    <w:rsid w:val="000F2A2F"/>
    <w:rsid w:val="00107700"/>
    <w:rsid w:val="00142450"/>
    <w:rsid w:val="00147E43"/>
    <w:rsid w:val="001559A5"/>
    <w:rsid w:val="001A46A5"/>
    <w:rsid w:val="001C483C"/>
    <w:rsid w:val="001C59C9"/>
    <w:rsid w:val="001D465B"/>
    <w:rsid w:val="001D6991"/>
    <w:rsid w:val="00205E43"/>
    <w:rsid w:val="0023390D"/>
    <w:rsid w:val="0024128B"/>
    <w:rsid w:val="002D0667"/>
    <w:rsid w:val="002F0438"/>
    <w:rsid w:val="002F1625"/>
    <w:rsid w:val="00301144"/>
    <w:rsid w:val="00341DCD"/>
    <w:rsid w:val="0034494F"/>
    <w:rsid w:val="00366D84"/>
    <w:rsid w:val="003721EA"/>
    <w:rsid w:val="00381DF7"/>
    <w:rsid w:val="003841F5"/>
    <w:rsid w:val="00385CE9"/>
    <w:rsid w:val="003A05A6"/>
    <w:rsid w:val="003B3615"/>
    <w:rsid w:val="003D40CE"/>
    <w:rsid w:val="003E05D1"/>
    <w:rsid w:val="003E55AE"/>
    <w:rsid w:val="003F4091"/>
    <w:rsid w:val="004136C9"/>
    <w:rsid w:val="00431E0C"/>
    <w:rsid w:val="004C7AA1"/>
    <w:rsid w:val="004D1FF6"/>
    <w:rsid w:val="004D3E38"/>
    <w:rsid w:val="004D623E"/>
    <w:rsid w:val="00593523"/>
    <w:rsid w:val="005977A2"/>
    <w:rsid w:val="005B5DB4"/>
    <w:rsid w:val="005E1D41"/>
    <w:rsid w:val="00604286"/>
    <w:rsid w:val="006176CD"/>
    <w:rsid w:val="00624D2D"/>
    <w:rsid w:val="006310C4"/>
    <w:rsid w:val="006331EB"/>
    <w:rsid w:val="006D3BBF"/>
    <w:rsid w:val="0073772B"/>
    <w:rsid w:val="007556C6"/>
    <w:rsid w:val="007632BF"/>
    <w:rsid w:val="007A73B0"/>
    <w:rsid w:val="007B6A6A"/>
    <w:rsid w:val="007E4DE2"/>
    <w:rsid w:val="0080175F"/>
    <w:rsid w:val="008054F3"/>
    <w:rsid w:val="008149CE"/>
    <w:rsid w:val="00823995"/>
    <w:rsid w:val="00853BA2"/>
    <w:rsid w:val="00885AE2"/>
    <w:rsid w:val="008A1B57"/>
    <w:rsid w:val="008B4981"/>
    <w:rsid w:val="008D4A48"/>
    <w:rsid w:val="009008CB"/>
    <w:rsid w:val="00902CCB"/>
    <w:rsid w:val="0091070F"/>
    <w:rsid w:val="009315D0"/>
    <w:rsid w:val="009408CC"/>
    <w:rsid w:val="00950294"/>
    <w:rsid w:val="00951946"/>
    <w:rsid w:val="00955044"/>
    <w:rsid w:val="009B2053"/>
    <w:rsid w:val="009B25D0"/>
    <w:rsid w:val="009C5513"/>
    <w:rsid w:val="00A16BB2"/>
    <w:rsid w:val="00A238BA"/>
    <w:rsid w:val="00A730AB"/>
    <w:rsid w:val="00A74F9E"/>
    <w:rsid w:val="00A80622"/>
    <w:rsid w:val="00AA1A22"/>
    <w:rsid w:val="00AA3461"/>
    <w:rsid w:val="00AD202E"/>
    <w:rsid w:val="00AF10CC"/>
    <w:rsid w:val="00B06A46"/>
    <w:rsid w:val="00B55D93"/>
    <w:rsid w:val="00B56951"/>
    <w:rsid w:val="00B705F3"/>
    <w:rsid w:val="00B9189F"/>
    <w:rsid w:val="00BC094E"/>
    <w:rsid w:val="00BC43E3"/>
    <w:rsid w:val="00BD682F"/>
    <w:rsid w:val="00C10585"/>
    <w:rsid w:val="00C23AEE"/>
    <w:rsid w:val="00C47A43"/>
    <w:rsid w:val="00C545AF"/>
    <w:rsid w:val="00C63193"/>
    <w:rsid w:val="00CF1274"/>
    <w:rsid w:val="00D269A0"/>
    <w:rsid w:val="00D314CA"/>
    <w:rsid w:val="00D46C2D"/>
    <w:rsid w:val="00D501D0"/>
    <w:rsid w:val="00D71281"/>
    <w:rsid w:val="00D77D4E"/>
    <w:rsid w:val="00D8388B"/>
    <w:rsid w:val="00D877BF"/>
    <w:rsid w:val="00D939F3"/>
    <w:rsid w:val="00DB3D92"/>
    <w:rsid w:val="00DC140A"/>
    <w:rsid w:val="00DC46AD"/>
    <w:rsid w:val="00E27BD5"/>
    <w:rsid w:val="00E32E31"/>
    <w:rsid w:val="00E353E1"/>
    <w:rsid w:val="00E40BDC"/>
    <w:rsid w:val="00E45495"/>
    <w:rsid w:val="00E5358F"/>
    <w:rsid w:val="00EC1DAB"/>
    <w:rsid w:val="00ED6701"/>
    <w:rsid w:val="00F14FF9"/>
    <w:rsid w:val="00F324D4"/>
    <w:rsid w:val="00F338E4"/>
    <w:rsid w:val="00F67EAB"/>
    <w:rsid w:val="00F958EC"/>
    <w:rsid w:val="00FD23DF"/>
    <w:rsid w:val="00FD7977"/>
    <w:rsid w:val="00FE2A6C"/>
    <w:rsid w:val="00FE6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3C014"/>
  <w15:chartTrackingRefBased/>
  <w15:docId w15:val="{C8AEAD81-56E3-4B04-855F-8B4D0C57D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A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C47A4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47A4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C47A4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47A4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C47A4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C47A43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customStyle="1" w:styleId="EndNoteBibliographyTitle">
    <w:name w:val="EndNote Bibliography Title"/>
    <w:basedOn w:val="Normal"/>
    <w:rsid w:val="00C47A43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C47A43"/>
    <w:pPr>
      <w:spacing w:line="480" w:lineRule="auto"/>
    </w:pPr>
    <w:rPr>
      <w:lang w:val="en-US"/>
    </w:rPr>
  </w:style>
  <w:style w:type="character" w:styleId="Lienhypertexte">
    <w:name w:val="Hyperlink"/>
    <w:basedOn w:val="Policepardfaut"/>
    <w:uiPriority w:val="99"/>
    <w:unhideWhenUsed/>
    <w:rsid w:val="00C47A43"/>
    <w:rPr>
      <w:color w:val="0563C1" w:themeColor="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C47A43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47A43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C47A43"/>
  </w:style>
  <w:style w:type="paragraph" w:styleId="En-tte">
    <w:name w:val="header"/>
    <w:basedOn w:val="Normal"/>
    <w:link w:val="En-tteCar"/>
    <w:uiPriority w:val="99"/>
    <w:unhideWhenUsed/>
    <w:rsid w:val="00C47A43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C47A43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C47A43"/>
  </w:style>
  <w:style w:type="paragraph" w:styleId="Titre">
    <w:name w:val="Title"/>
    <w:basedOn w:val="Normal"/>
    <w:next w:val="Normal"/>
    <w:link w:val="TitreCar"/>
    <w:qFormat/>
    <w:rsid w:val="00C47A43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/>
    </w:rPr>
  </w:style>
  <w:style w:type="character" w:customStyle="1" w:styleId="TitreCar">
    <w:name w:val="Titre Car"/>
    <w:basedOn w:val="Policepardfaut"/>
    <w:link w:val="Titre"/>
    <w:rsid w:val="00C47A43"/>
    <w:rPr>
      <w:rFonts w:ascii="Times New Roman" w:hAnsi="Times New Roman" w:cs="Times New Roman"/>
      <w:b/>
      <w:sz w:val="32"/>
      <w:szCs w:val="32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47A43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7A43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C47A43"/>
    <w:pPr>
      <w:numPr>
        <w:ilvl w:val="0"/>
      </w:numPr>
      <w:spacing w:before="240" w:after="240"/>
    </w:pPr>
    <w:rPr>
      <w:rFonts w:eastAsiaTheme="minorHAnsi"/>
      <w:b/>
      <w:color w:val="auto"/>
      <w:spacing w:val="0"/>
      <w:sz w:val="24"/>
      <w:szCs w:val="24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47A43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ous-titreCar">
    <w:name w:val="Sous-titre Car"/>
    <w:basedOn w:val="Policepardfaut"/>
    <w:link w:val="Sous-titre"/>
    <w:uiPriority w:val="11"/>
    <w:rsid w:val="00C47A43"/>
    <w:rPr>
      <w:rFonts w:ascii="Times New Roman" w:eastAsia="Times New Roman" w:hAnsi="Times New Roman" w:cs="Times New Roman"/>
      <w:color w:val="5A5A5A" w:themeColor="text1" w:themeTint="A5"/>
      <w:spacing w:val="15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C47A4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C47A43"/>
  </w:style>
  <w:style w:type="character" w:customStyle="1" w:styleId="CommentaireCar">
    <w:name w:val="Commentaire Car"/>
    <w:basedOn w:val="Policepardfaut"/>
    <w:link w:val="Commentaire"/>
    <w:uiPriority w:val="99"/>
    <w:rsid w:val="00C47A43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reference">
    <w:name w:val="reference"/>
    <w:basedOn w:val="Policepardfaut"/>
    <w:rsid w:val="00C47A43"/>
  </w:style>
  <w:style w:type="character" w:customStyle="1" w:styleId="refauthors">
    <w:name w:val="refauthors"/>
    <w:basedOn w:val="Policepardfaut"/>
    <w:rsid w:val="00C47A43"/>
  </w:style>
  <w:style w:type="character" w:customStyle="1" w:styleId="reftitle">
    <w:name w:val="reftitle"/>
    <w:basedOn w:val="Policepardfaut"/>
    <w:rsid w:val="00C47A43"/>
  </w:style>
  <w:style w:type="character" w:customStyle="1" w:styleId="refseriestitle">
    <w:name w:val="refseriestitle"/>
    <w:basedOn w:val="Policepardfaut"/>
    <w:rsid w:val="00C47A43"/>
  </w:style>
  <w:style w:type="character" w:customStyle="1" w:styleId="refseriesvolume">
    <w:name w:val="refseriesvolume"/>
    <w:basedOn w:val="Policepardfaut"/>
    <w:rsid w:val="00C47A43"/>
  </w:style>
  <w:style w:type="character" w:customStyle="1" w:styleId="refpages">
    <w:name w:val="refpages"/>
    <w:basedOn w:val="Policepardfaut"/>
    <w:rsid w:val="00C47A43"/>
  </w:style>
  <w:style w:type="paragraph" w:styleId="Bibliographie">
    <w:name w:val="Bibliography"/>
    <w:basedOn w:val="Normal"/>
    <w:next w:val="Normal"/>
    <w:uiPriority w:val="37"/>
    <w:semiHidden/>
    <w:unhideWhenUsed/>
    <w:rsid w:val="00C47A43"/>
  </w:style>
  <w:style w:type="paragraph" w:styleId="Paragraphedeliste">
    <w:name w:val="List Paragraph"/>
    <w:basedOn w:val="Normal"/>
    <w:uiPriority w:val="34"/>
    <w:qFormat/>
    <w:rsid w:val="00C47A43"/>
    <w:pPr>
      <w:ind w:left="720"/>
      <w:contextualSpacing/>
    </w:pPr>
  </w:style>
  <w:style w:type="character" w:customStyle="1" w:styleId="doi">
    <w:name w:val="doi"/>
    <w:basedOn w:val="Policepardfaut"/>
    <w:rsid w:val="00C47A43"/>
  </w:style>
  <w:style w:type="character" w:customStyle="1" w:styleId="citation-doi">
    <w:name w:val="citation-doi"/>
    <w:basedOn w:val="Policepardfaut"/>
    <w:rsid w:val="00C47A43"/>
  </w:style>
  <w:style w:type="character" w:customStyle="1" w:styleId="identifier">
    <w:name w:val="identifier"/>
    <w:basedOn w:val="Policepardfaut"/>
    <w:rsid w:val="00C47A43"/>
  </w:style>
  <w:style w:type="character" w:customStyle="1" w:styleId="id-label">
    <w:name w:val="id-label"/>
    <w:basedOn w:val="Policepardfaut"/>
    <w:rsid w:val="00C47A43"/>
  </w:style>
  <w:style w:type="character" w:styleId="CitationHTML">
    <w:name w:val="HTML Cite"/>
    <w:basedOn w:val="Policepardfaut"/>
    <w:uiPriority w:val="99"/>
    <w:semiHidden/>
    <w:unhideWhenUsed/>
    <w:rsid w:val="00C47A43"/>
    <w:rPr>
      <w:i/>
      <w:iCs/>
    </w:rPr>
  </w:style>
  <w:style w:type="character" w:customStyle="1" w:styleId="eipwbe">
    <w:name w:val="eipwbe"/>
    <w:basedOn w:val="Policepardfaut"/>
    <w:rsid w:val="00C47A43"/>
  </w:style>
  <w:style w:type="character" w:customStyle="1" w:styleId="Mentionnonrsolue1">
    <w:name w:val="Mention non résolue1"/>
    <w:basedOn w:val="Policepardfaut"/>
    <w:uiPriority w:val="99"/>
    <w:semiHidden/>
    <w:unhideWhenUsed/>
    <w:rsid w:val="00C47A43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C47A43"/>
    <w:rPr>
      <w:color w:val="954F72" w:themeColor="followedHyperlink"/>
      <w:u w:val="single"/>
    </w:rPr>
  </w:style>
  <w:style w:type="character" w:customStyle="1" w:styleId="authors-list-item">
    <w:name w:val="authors-list-item"/>
    <w:basedOn w:val="Policepardfaut"/>
    <w:rsid w:val="00C47A43"/>
  </w:style>
  <w:style w:type="character" w:customStyle="1" w:styleId="author-sup-separator">
    <w:name w:val="author-sup-separator"/>
    <w:basedOn w:val="Policepardfaut"/>
    <w:rsid w:val="00C47A43"/>
  </w:style>
  <w:style w:type="character" w:customStyle="1" w:styleId="comma">
    <w:name w:val="comma"/>
    <w:basedOn w:val="Policepardfaut"/>
    <w:rsid w:val="00C47A43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47A43"/>
    <w:rPr>
      <w:rFonts w:asciiTheme="minorHAnsi" w:eastAsiaTheme="minorEastAsia" w:hAnsiTheme="minorHAnsi" w:cstheme="minorBidi"/>
      <w:b/>
      <w:bCs/>
      <w:sz w:val="20"/>
      <w:szCs w:val="20"/>
      <w:lang w:val="en-GB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47A43"/>
    <w:rPr>
      <w:rFonts w:ascii="Times New Roman" w:eastAsiaTheme="minorEastAsia" w:hAnsi="Times New Roman" w:cs="Times New Roman"/>
      <w:b/>
      <w:bCs/>
      <w:sz w:val="20"/>
      <w:szCs w:val="20"/>
      <w:lang w:val="en-GB" w:eastAsia="fr-FR"/>
    </w:rPr>
  </w:style>
  <w:style w:type="character" w:customStyle="1" w:styleId="period">
    <w:name w:val="period"/>
    <w:basedOn w:val="Policepardfaut"/>
    <w:rsid w:val="00C47A43"/>
  </w:style>
  <w:style w:type="character" w:customStyle="1" w:styleId="cit">
    <w:name w:val="cit"/>
    <w:basedOn w:val="Policepardfaut"/>
    <w:rsid w:val="00C47A43"/>
  </w:style>
  <w:style w:type="character" w:customStyle="1" w:styleId="secondary-date">
    <w:name w:val="secondary-date"/>
    <w:basedOn w:val="Policepardfaut"/>
    <w:rsid w:val="00C47A43"/>
  </w:style>
  <w:style w:type="character" w:styleId="lev">
    <w:name w:val="Strong"/>
    <w:basedOn w:val="Policepardfaut"/>
    <w:uiPriority w:val="22"/>
    <w:qFormat/>
    <w:rsid w:val="00C47A43"/>
    <w:rPr>
      <w:b/>
      <w:bCs/>
    </w:rPr>
  </w:style>
  <w:style w:type="paragraph" w:styleId="Rvision">
    <w:name w:val="Revision"/>
    <w:hidden/>
    <w:uiPriority w:val="99"/>
    <w:semiHidden/>
    <w:rsid w:val="00C47A43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customStyle="1" w:styleId="relations">
    <w:name w:val="relations"/>
    <w:basedOn w:val="Normal"/>
    <w:rsid w:val="00C47A43"/>
    <w:pPr>
      <w:spacing w:before="100" w:beforeAutospacing="1" w:after="100" w:afterAutospacing="1"/>
    </w:pPr>
  </w:style>
  <w:style w:type="paragraph" w:customStyle="1" w:styleId="loaitem">
    <w:name w:val="loa__item"/>
    <w:basedOn w:val="Normal"/>
    <w:rsid w:val="00C47A43"/>
    <w:pPr>
      <w:spacing w:before="100" w:beforeAutospacing="1" w:after="100" w:afterAutospacing="1"/>
    </w:pPr>
  </w:style>
  <w:style w:type="character" w:customStyle="1" w:styleId="article-headerpublish-datelabel">
    <w:name w:val="article-header__publish-date__label"/>
    <w:basedOn w:val="Policepardfaut"/>
    <w:rsid w:val="00C47A43"/>
  </w:style>
  <w:style w:type="character" w:customStyle="1" w:styleId="article-headerpublish-datevalue">
    <w:name w:val="article-header__publish-date__value"/>
    <w:basedOn w:val="Policepardfaut"/>
    <w:rsid w:val="00C47A43"/>
  </w:style>
  <w:style w:type="character" w:customStyle="1" w:styleId="article-headerdoi">
    <w:name w:val="article-header__doi"/>
    <w:basedOn w:val="Policepardfaut"/>
    <w:rsid w:val="00C47A43"/>
  </w:style>
  <w:style w:type="character" w:customStyle="1" w:styleId="article-headerdoilabel">
    <w:name w:val="article-header__doi__label"/>
    <w:basedOn w:val="Policepardfaut"/>
    <w:rsid w:val="00C47A43"/>
  </w:style>
  <w:style w:type="character" w:customStyle="1" w:styleId="article-headerjournal">
    <w:name w:val="article-header__journal"/>
    <w:basedOn w:val="Policepardfaut"/>
    <w:rsid w:val="00C47A43"/>
  </w:style>
  <w:style w:type="character" w:customStyle="1" w:styleId="article-headersep">
    <w:name w:val="article-header__sep"/>
    <w:basedOn w:val="Policepardfaut"/>
    <w:rsid w:val="00C47A43"/>
  </w:style>
  <w:style w:type="character" w:customStyle="1" w:styleId="article-headerpages">
    <w:name w:val="article-header__pages"/>
    <w:basedOn w:val="Policepardfaut"/>
    <w:rsid w:val="00C47A43"/>
  </w:style>
  <w:style w:type="character" w:customStyle="1" w:styleId="docsum-authors">
    <w:name w:val="docsum-authors"/>
    <w:basedOn w:val="Policepardfaut"/>
    <w:rsid w:val="00C47A43"/>
  </w:style>
  <w:style w:type="character" w:customStyle="1" w:styleId="docsum-journal-citation">
    <w:name w:val="docsum-journal-citation"/>
    <w:basedOn w:val="Policepardfaut"/>
    <w:rsid w:val="00C47A43"/>
  </w:style>
  <w:style w:type="character" w:customStyle="1" w:styleId="tlid-translation">
    <w:name w:val="tlid-translation"/>
    <w:basedOn w:val="Policepardfaut"/>
    <w:rsid w:val="00C47A43"/>
  </w:style>
  <w:style w:type="table" w:styleId="Grilledutableau">
    <w:name w:val="Table Grid"/>
    <w:basedOn w:val="TableauNormal"/>
    <w:uiPriority w:val="39"/>
    <w:rsid w:val="00C47A43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47A43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C47A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C47A4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C47A43"/>
  </w:style>
  <w:style w:type="character" w:customStyle="1" w:styleId="semicolon">
    <w:name w:val="semicolon"/>
    <w:basedOn w:val="Policepardfaut"/>
    <w:rsid w:val="00C47A43"/>
  </w:style>
  <w:style w:type="character" w:customStyle="1" w:styleId="metadata--author-name">
    <w:name w:val="metadata--author-name"/>
    <w:basedOn w:val="Policepardfaut"/>
    <w:rsid w:val="00C47A43"/>
  </w:style>
  <w:style w:type="character" w:customStyle="1" w:styleId="action">
    <w:name w:val="action"/>
    <w:basedOn w:val="Policepardfaut"/>
    <w:rsid w:val="00C47A43"/>
  </w:style>
  <w:style w:type="paragraph" w:customStyle="1" w:styleId="metadata--citation">
    <w:name w:val="metadata--citation"/>
    <w:basedOn w:val="Normal"/>
    <w:rsid w:val="00C47A43"/>
    <w:pPr>
      <w:spacing w:before="100" w:beforeAutospacing="1" w:after="100" w:afterAutospacing="1"/>
    </w:pPr>
  </w:style>
  <w:style w:type="character" w:customStyle="1" w:styleId="metadata--source-title">
    <w:name w:val="metadata--source-title"/>
    <w:basedOn w:val="Policepardfaut"/>
    <w:rsid w:val="00C47A43"/>
  </w:style>
  <w:style w:type="character" w:customStyle="1" w:styleId="metadata--doi">
    <w:name w:val="metadata--doi"/>
    <w:basedOn w:val="Policepardfaut"/>
    <w:rsid w:val="00C47A43"/>
  </w:style>
  <w:style w:type="character" w:styleId="Textedelespacerserv">
    <w:name w:val="Placeholder Text"/>
    <w:basedOn w:val="Policepardfaut"/>
    <w:uiPriority w:val="99"/>
    <w:semiHidden/>
    <w:rsid w:val="00C47A43"/>
    <w:rPr>
      <w:color w:val="808080"/>
    </w:rPr>
  </w:style>
  <w:style w:type="character" w:styleId="Mentionnonrsolue">
    <w:name w:val="Unresolved Mention"/>
    <w:basedOn w:val="Policepardfaut"/>
    <w:uiPriority w:val="99"/>
    <w:semiHidden/>
    <w:unhideWhenUsed/>
    <w:rsid w:val="00A238BA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E55AE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3E55AE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3E55AE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2"/>
      <w:szCs w:val="22"/>
    </w:rPr>
  </w:style>
  <w:style w:type="paragraph" w:customStyle="1" w:styleId="xl63">
    <w:name w:val="xl63"/>
    <w:basedOn w:val="Normal"/>
    <w:rsid w:val="003E55AE"/>
    <w:pPr>
      <w:spacing w:before="100" w:beforeAutospacing="1" w:after="100" w:afterAutospacing="1"/>
    </w:pPr>
    <w:rPr>
      <w:sz w:val="20"/>
      <w:szCs w:val="20"/>
    </w:rPr>
  </w:style>
  <w:style w:type="paragraph" w:customStyle="1" w:styleId="xl64">
    <w:name w:val="xl64"/>
    <w:basedOn w:val="Normal"/>
    <w:rsid w:val="003E55AE"/>
    <w:pPr>
      <w:shd w:val="clear" w:color="000000" w:fill="000000"/>
      <w:spacing w:before="100" w:beforeAutospacing="1" w:after="100" w:afterAutospacing="1"/>
      <w:jc w:val="center"/>
      <w:textAlignment w:val="center"/>
    </w:pPr>
    <w:rPr>
      <w:b/>
      <w:bCs/>
      <w:color w:val="FFFFFF"/>
    </w:rPr>
  </w:style>
  <w:style w:type="paragraph" w:customStyle="1" w:styleId="xl65">
    <w:name w:val="xl65"/>
    <w:basedOn w:val="Normal"/>
    <w:rsid w:val="003E55AE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66">
    <w:name w:val="xl66"/>
    <w:basedOn w:val="Normal"/>
    <w:rsid w:val="003E55AE"/>
    <w:pPr>
      <w:shd w:val="clear" w:color="000000" w:fill="D9D9D9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7">
    <w:name w:val="xl67"/>
    <w:basedOn w:val="Normal"/>
    <w:rsid w:val="003E55AE"/>
    <w:pPr>
      <w:pBdr>
        <w:top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8">
    <w:name w:val="xl68"/>
    <w:basedOn w:val="Normal"/>
    <w:rsid w:val="003E55AE"/>
    <w:pPr>
      <w:pBdr>
        <w:top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9">
    <w:name w:val="xl69"/>
    <w:basedOn w:val="Normal"/>
    <w:rsid w:val="003E55AE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0">
    <w:name w:val="xl70"/>
    <w:basedOn w:val="Normal"/>
    <w:rsid w:val="003E55AE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1">
    <w:name w:val="xl71"/>
    <w:basedOn w:val="Normal"/>
    <w:rsid w:val="003E55AE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</w:rPr>
  </w:style>
  <w:style w:type="paragraph" w:customStyle="1" w:styleId="xl72">
    <w:name w:val="xl72"/>
    <w:basedOn w:val="Normal"/>
    <w:rsid w:val="003E55AE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3">
    <w:name w:val="xl73"/>
    <w:basedOn w:val="Normal"/>
    <w:rsid w:val="003E55AE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4">
    <w:name w:val="xl74"/>
    <w:basedOn w:val="Normal"/>
    <w:rsid w:val="003E55AE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5">
    <w:name w:val="xl75"/>
    <w:basedOn w:val="Normal"/>
    <w:rsid w:val="003E55AE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6">
    <w:name w:val="xl76"/>
    <w:basedOn w:val="Normal"/>
    <w:rsid w:val="003E55A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7">
    <w:name w:val="xl77"/>
    <w:basedOn w:val="Normal"/>
    <w:rsid w:val="003E55A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8">
    <w:name w:val="xl78"/>
    <w:basedOn w:val="Normal"/>
    <w:rsid w:val="003E55AE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9">
    <w:name w:val="xl79"/>
    <w:basedOn w:val="Normal"/>
    <w:rsid w:val="003E55AE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80">
    <w:name w:val="xl80"/>
    <w:basedOn w:val="Normal"/>
    <w:rsid w:val="003E55A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</w:rPr>
  </w:style>
  <w:style w:type="paragraph" w:customStyle="1" w:styleId="xl81">
    <w:name w:val="xl81"/>
    <w:basedOn w:val="Normal"/>
    <w:rsid w:val="003E55AE"/>
    <w:pPr>
      <w:pBdr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82">
    <w:name w:val="xl82"/>
    <w:basedOn w:val="Normal"/>
    <w:rsid w:val="003E55AE"/>
    <w:pPr>
      <w:pBdr>
        <w:left w:val="single" w:sz="8" w:space="0" w:color="000000"/>
      </w:pBdr>
      <w:spacing w:before="100" w:beforeAutospacing="1" w:after="100" w:afterAutospacing="1"/>
      <w:textAlignment w:val="center"/>
    </w:pPr>
    <w:rPr>
      <w:rFonts w:ascii="Cambria" w:hAnsi="Cambria"/>
    </w:rPr>
  </w:style>
  <w:style w:type="paragraph" w:customStyle="1" w:styleId="xl83">
    <w:name w:val="xl83"/>
    <w:basedOn w:val="Normal"/>
    <w:rsid w:val="003E55AE"/>
    <w:pPr>
      <w:pBdr>
        <w:left w:val="single" w:sz="8" w:space="0" w:color="000000"/>
        <w:bottom w:val="single" w:sz="12" w:space="0" w:color="000000"/>
      </w:pBdr>
      <w:spacing w:before="100" w:beforeAutospacing="1" w:after="100" w:afterAutospacing="1"/>
      <w:textAlignment w:val="center"/>
    </w:pPr>
    <w:rPr>
      <w:rFonts w:ascii="Cambria" w:hAnsi="Cambria"/>
    </w:rPr>
  </w:style>
  <w:style w:type="paragraph" w:customStyle="1" w:styleId="xl84">
    <w:name w:val="xl84"/>
    <w:basedOn w:val="Normal"/>
    <w:rsid w:val="003E55AE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85">
    <w:name w:val="xl85"/>
    <w:basedOn w:val="Normal"/>
    <w:rsid w:val="003E55AE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86">
    <w:name w:val="xl86"/>
    <w:basedOn w:val="Normal"/>
    <w:rsid w:val="003E55AE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rFonts w:ascii="Cambria" w:hAnsi="Cambria"/>
    </w:rPr>
  </w:style>
  <w:style w:type="paragraph" w:customStyle="1" w:styleId="xl87">
    <w:name w:val="xl87"/>
    <w:basedOn w:val="Normal"/>
    <w:rsid w:val="003E55AE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88">
    <w:name w:val="xl88"/>
    <w:basedOn w:val="Normal"/>
    <w:rsid w:val="003E55AE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89">
    <w:name w:val="xl89"/>
    <w:basedOn w:val="Normal"/>
    <w:rsid w:val="003E55AE"/>
    <w:pPr>
      <w:pBdr>
        <w:top w:val="single" w:sz="8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90">
    <w:name w:val="xl90"/>
    <w:basedOn w:val="Normal"/>
    <w:rsid w:val="003E55AE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91">
    <w:name w:val="xl91"/>
    <w:basedOn w:val="Normal"/>
    <w:rsid w:val="0080175F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92">
    <w:name w:val="xl92"/>
    <w:basedOn w:val="Normal"/>
    <w:rsid w:val="0080175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93">
    <w:name w:val="xl93"/>
    <w:basedOn w:val="Normal"/>
    <w:rsid w:val="0080175F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94">
    <w:name w:val="xl94"/>
    <w:basedOn w:val="Normal"/>
    <w:rsid w:val="0080175F"/>
    <w:pP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95">
    <w:name w:val="xl95"/>
    <w:basedOn w:val="Normal"/>
    <w:rsid w:val="0080175F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96">
    <w:name w:val="xl96"/>
    <w:basedOn w:val="Normal"/>
    <w:rsid w:val="0080175F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97">
    <w:name w:val="xl97"/>
    <w:basedOn w:val="Normal"/>
    <w:rsid w:val="0080175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98">
    <w:name w:val="xl98"/>
    <w:basedOn w:val="Normal"/>
    <w:rsid w:val="0080175F"/>
    <w:pPr>
      <w:pBdr>
        <w:top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99">
    <w:name w:val="xl99"/>
    <w:basedOn w:val="Normal"/>
    <w:rsid w:val="0080175F"/>
    <w:pPr>
      <w:pBdr>
        <w:top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100">
    <w:name w:val="xl100"/>
    <w:basedOn w:val="Normal"/>
    <w:rsid w:val="0080175F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101">
    <w:name w:val="xl101"/>
    <w:basedOn w:val="Normal"/>
    <w:rsid w:val="0080175F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102">
    <w:name w:val="xl102"/>
    <w:basedOn w:val="Normal"/>
    <w:rsid w:val="0080175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103">
    <w:name w:val="xl103"/>
    <w:basedOn w:val="Normal"/>
    <w:rsid w:val="0080175F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104">
    <w:name w:val="xl104"/>
    <w:basedOn w:val="Normal"/>
    <w:rsid w:val="0080175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105">
    <w:name w:val="xl105"/>
    <w:basedOn w:val="Normal"/>
    <w:rsid w:val="0080175F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106">
    <w:name w:val="xl106"/>
    <w:basedOn w:val="Normal"/>
    <w:rsid w:val="0080175F"/>
    <w:pP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107">
    <w:name w:val="xl107"/>
    <w:basedOn w:val="Normal"/>
    <w:rsid w:val="0080175F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108">
    <w:name w:val="xl108"/>
    <w:basedOn w:val="Normal"/>
    <w:rsid w:val="0080175F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109">
    <w:name w:val="xl109"/>
    <w:basedOn w:val="Normal"/>
    <w:rsid w:val="0080175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110">
    <w:name w:val="xl110"/>
    <w:basedOn w:val="Normal"/>
    <w:rsid w:val="0080175F"/>
    <w:pPr>
      <w:pBdr>
        <w:top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111">
    <w:name w:val="xl111"/>
    <w:basedOn w:val="Normal"/>
    <w:rsid w:val="0080175F"/>
    <w:pPr>
      <w:pBdr>
        <w:top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112">
    <w:name w:val="xl112"/>
    <w:basedOn w:val="Normal"/>
    <w:rsid w:val="0080175F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113">
    <w:name w:val="xl113"/>
    <w:basedOn w:val="Normal"/>
    <w:rsid w:val="0080175F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114">
    <w:name w:val="xl114"/>
    <w:basedOn w:val="Normal"/>
    <w:rsid w:val="0080175F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115">
    <w:name w:val="xl115"/>
    <w:basedOn w:val="Normal"/>
    <w:rsid w:val="0080175F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116">
    <w:name w:val="xl116"/>
    <w:basedOn w:val="Normal"/>
    <w:rsid w:val="0080175F"/>
    <w:pPr>
      <w:pBdr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117">
    <w:name w:val="xl117"/>
    <w:basedOn w:val="Normal"/>
    <w:rsid w:val="0080175F"/>
    <w:pPr>
      <w:pBdr>
        <w:left w:val="single" w:sz="8" w:space="0" w:color="000000"/>
        <w:bottom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118">
    <w:name w:val="xl118"/>
    <w:basedOn w:val="Normal"/>
    <w:rsid w:val="0080175F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1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931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76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74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045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09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8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9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70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5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7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FD2B2EE-1B29-4D2D-BE93-54AEA62DE24F}">
  <we:reference id="wa104382081" version="1.55.1.0" store="fr-FR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3d6c25e9-ad3c-4124-8e27-7294e9f3393e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&quot;,&quot;citationItems&quot;:[{&quot;id&quot;:&quot;8e359380-e611-30ee-b7dc-7d5801b3b862&quot;,&quot;itemData&quot;:{&quot;type&quot;:&quot;article-journal&quot;,&quot;id&quot;:&quot;8e359380-e611-30ee-b7dc-7d5801b3b862&quot;,&quot;title&quot;:&quot;Combined Platelet and Erythrocyte Salvage: Evaluation of a New Filtration-based Autotransfusion Device&quot;,&quot;author&quot;:[{&quot;family&quot;:&quot;Mansour&quot;,&quot;given&quot;:&quot;Alexandre&quot;,&quot;parse-names&quot;:false,&quot;dropping-particle&quot;:&quot;&quot;,&quot;non-dropping-particle&quot;:&quot;&quot;},{&quot;family&quot;:&quot;Decouture&quot;,&quot;given&quot;:&quot;Benoit&quot;,&quot;parse-names&quot;:false,&quot;dropping-particle&quot;:&quot;&quot;,&quot;non-dropping-particle&quot;:&quot;&quot;},{&quot;family&quot;:&quot;Roussel&quot;,&quot;given&quot;:&quot;Mikaël&quot;,&quot;parse-names&quot;:false,&quot;dropping-particle&quot;:&quot;&quot;,&quot;non-dropping-particle&quot;:&quot;&quot;},{&quot;family&quot;:&quot;Lefevre&quot;,&quot;given&quot;:&quot;Charles&quot;,&quot;parse-names&quot;:false,&quot;dropping-particle&quot;:&quot;&quot;,&quot;non-dropping-particle&quot;:&quot;&quot;},{&quot;family&quot;:&quot;Skreko&quot;,&quot;given&quot;:&quot;Lucie&quot;,&quot;parse-names&quot;:false,&quot;dropping-particle&quot;:&quot;&quot;,&quot;non-dropping-particle&quot;:&quot;&quot;},{&quot;family&quot;:&quot;Picard&quot;,&quot;given&quot;:&quot;Véronique&quot;,&quot;parse-names&quot;:false,&quot;dropping-particle&quot;:&quot;&quot;,&quot;non-dropping-particle&quot;:&quot;&quot;},{&quot;family&quot;:&quot;Ouattara&quot;,&quot;given&quot;:&quot;Alexandre&quot;,&quot;parse-names&quot;:false,&quot;dropping-particle&quot;:&quot;&quot;,&quot;non-dropping-particle&quot;:&quot;&quot;},{&quot;family&quot;:&quot;Bachelot-Loza&quot;,&quot;given&quot;:&quot;Christilla&quot;,&quot;parse-names&quot;:false,&quot;dropping-particle&quot;:&quot;&quot;,&quot;non-dropping-particle&quot;:&quot;&quot;},{&quot;family&quot;:&quot;Gaussem&quot;,&quot;given&quot;:&quot;Pascale&quot;,&quot;parse-names&quot;:false,&quot;dropping-particle&quot;:&quot;&quot;,&quot;non-dropping-particle&quot;:&quot;&quot;},{&quot;family&quot;:&quot;Nesseler&quot;,&quot;given&quot;:&quot;Nicolas&quot;,&quot;parse-names&quot;:false,&quot;dropping-particle&quot;:&quot;&quot;,&quot;non-dropping-particle&quot;:&quot;&quot;},{&quot;family&quot;:&quot;Gouin-Thibault&quot;,&quot;given&quot;:&quot;Isabelle&quot;,&quot;parse-names&quot;:false,&quot;dropping-particle&quot;:&quot;&quot;,&quot;non-dropping-particle&quot;:&quot;&quot;}],&quot;container-title&quot;:&quot;Anesthesiology&quot;,&quot;container-title-short&quot;:&quot;Anesthesiology&quot;,&quot;DOI&quot;:&quot;10.1097/ALN.0000000000003820&quot;,&quot;ISSN&quot;:&quot;0003-3022&quot;,&quot;issued&quot;:{&quot;date-parts&quot;:[[2021,8,1]]},&quot;page&quot;:&quot;246-257&quot;,&quot;issue&quot;:&quot;2&quot;,&quot;volume&quot;:&quot;135&quot;},&quot;isTemporary&quot;:false}]},{&quot;citationID&quot;:&quot;MENDELEY_CITATION_97363975-7f8c-48f3-9ce4-f231cd92cf69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&quot;,&quot;citationItems&quot;:[{&quot;id&quot;:&quot;5b13df22-05ad-38fd-b98b-8949e8dcf790&quot;,&quot;itemData&quot;:{&quot;type&quot;:&quot;book&quot;,&quot;id&quot;:&quot;5b13df22-05ad-38fd-b98b-8949e8dcf790&quot;,&quot;title&quot;:&quot;Swine in the Laboratory- chapter 1. Biology, Handling, Husbandry and Anatomy&quot;,&quot;author&quot;:[{&quot;family&quot;:&quot;McCrackin&quot;,&quot;given&quot;:&quot;MA&quot;,&quot;parse-names&quot;:false,&quot;dropping-particle&quot;:&quot;&quot;,&quot;non-dropping-particle&quot;:&quot;&quot;},{&quot;family&quot;:&quot;Swindle&quot;,&quot;given&quot;:&quot;M. Michael&quot;,&quot;parse-names&quot;:false,&quot;dropping-particle&quot;:&quot;&quot;,&quot;non-dropping-particle&quot;:&quot;&quot;}],&quot;editor&quot;:[{&quot;family&quot;:&quot;Swindle&quot;,&quot;given&quot;:&quot;M. Michael&quot;,&quot;parse-names&quot;:false,&quot;dropping-particle&quot;:&quot;&quot;,&quot;non-dropping-particle&quot;:&quot;&quot;},{&quot;family&quot;:&quot;Smith&quot;,&quot;given&quot;:&quot;Alison C.&quot;,&quot;parse-names&quot;:false,&quot;dropping-particle&quot;:&quot;&quot;,&quot;non-dropping-particle&quot;:&quot;&quot;}],&quot;DOI&quot;:&quot;10.1201/b19430&quot;,&quot;ISBN&quot;:&quot;9781466553521&quot;,&quot;issued&quot;:{&quot;date-parts&quot;:[[2015,10,28]]},&quot;publisher&quot;:&quot;CRC Press&quot;,&quot;container-title-short&quot;:&quot;&quot;},&quot;isTemporary&quot;:false}]},{&quot;citationID&quot;:&quot;MENDELEY_CITATION_71dc998d-49df-4533-ae9e-c1bd63fc7bd3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&quot;,&quot;citationItems&quot;:[{&quot;id&quot;:&quot;03e3c789-35d7-3b3c-af47-e37517cda5e3&quot;,&quot;itemData&quot;:{&quot;type&quot;:&quot;book&quot;,&quot;id&quot;:&quot;03e3c789-35d7-3b3c-af47-e37517cda5e3&quot;,&quot;title&quot;:&quot;OECD series on principles of good laboratory practice and compliance monitoring&quot;,&quot;author&quot;:[{&quot;family&quot;:&quot;OECD&quot;,&quot;given&quot;:&quot;&quot;,&quot;parse-names&quot;:false,&quot;dropping-particle&quot;:&quot;&quot;,&quot;non-dropping-particle&quot;:&quot;&quot;}],&quot;issued&quot;:{&quot;date-parts&quot;:[[2007]]},&quot;container-title-short&quot;:&quot;&quot;},&quot;isTemporary&quot;:false}]},{&quot;citationID&quot;:&quot;MENDELEY_CITATION_93152f55-9362-4f92-87d3-6bde2265b165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&quot;,&quot;citationItems&quot;:[{&quot;id&quot;:&quot;d290b87a-7cac-3dbd-8663-d107f6d9b409&quot;,&quot;itemData&quot;:{&quot;type&quot;:&quot;book&quot;,&quot;id&quot;:&quot;d290b87a-7cac-3dbd-8663-d107f6d9b409&quot;,&quot;title&quot;:&quot;United States Food and Drug Administration Good Laboratory Practice for Non-Clinical Laboratory Studies - Code of Federal Regulations Title 21&quot;,&quot;author&quot;:[{&quot;family&quot;:&quot;FDA&quot;,&quot;given&quot;:&quot;&quot;,&quot;parse-names&quot;:false,&quot;dropping-particle&quot;:&quot;&quot;,&quot;non-dropping-particle&quot;:&quot;&quot;}],&quot;container-title-short&quot;:&quot;&quot;},&quot;isTemporary&quot;:false}]},{&quot;citationID&quot;:&quot;MENDELEY_CITATION_acbc0e47-7308-4f48-8102-4b6a5bbf61a4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&quot;,&quot;citationItems&quot;:[{&quot;id&quot;:&quot;127d7b36-aa5f-3b24-a4f8-64e690a8f65f&quot;,&quot;itemData&quot;:{&quot;type&quot;:&quot;article-journal&quot;,&quot;id&quot;:&quot;127d7b36-aa5f-3b24-a4f8-64e690a8f65f&quot;,&quot;title&quot;:&quot;AVMA Guidelines for the euthanasia of animals: &quot;,&quot;author&quot;:[{&quot;family&quot;:&quot;American Veterinary Medical Association Panel on Euthanasia.&quot;,&quot;given&quot;:&quot;&quot;,&quot;parse-names&quot;:false,&quot;dropping-particle&quot;:&quot;&quot;,&quot;non-dropping-particle&quot;:&quot;&quot;}],&quot;issued&quot;:{&quot;date-parts&quot;:[[2020]]},&quot;container-title-short&quot;:&quot;&quot;},&quot;isTemporary&quot;:false}]},{&quot;citationID&quot;:&quot;MENDELEY_CITATION_1e0bf978-0716-4c2d-85aa-68c31f133a49&quot;,&quot;properties&quot;:{&quot;noteIndex&quot;:0},&quot;isEdited&quot;:false,&quot;manualOverride&quot;:{&quot;isManuallyOverridden&quot;:false,&quot;citeprocText&quot;:&quot;[6]&quot;,&quot;manualOverrideText&quot;:&quot;&quot;},&quot;citationTag&quot;:&quot;MENDELEY_CITATION_v3_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&quot;,&quot;citationItems&quot;:[{&quot;id&quot;:&quot;75f31a83-075d-3b6e-a679-655b2b73a652&quot;,&quot;itemData&quot;:{&quot;type&quot;:&quot;book&quot;,&quot;id&quot;:&quot;75f31a83-075d-3b6e-a679-655b2b73a652&quot;,&quot;title&quot;:&quot;OECD Guidance Document on Histopathology for Inhalation Studies Supporting TG 412 (Subacute Inhalation Toxicity: 28-Day) and TG 413 (Subchronic Inhalation Toxicity: 90-Day). Draft &quot;,&quot;author&quot;:[{&quot;family&quot;:&quot;Renne RA&quot;,&quot;given&quot;:&quot;&quot;,&quot;parse-names&quot;:false,&quot;dropping-particle&quot;:&quot;&quot;,&quot;non-dropping-particle&quot;:&quot;&quot;},{&quot;family&quot;:&quot;Everitt JI&quot;,&quot;given&quot;:&quot;&quot;,&quot;parse-names&quot;:false,&quot;dropping-particle&quot;:&quot;&quot;,&quot;non-dropping-particle&quot;:&quot;&quot;},{&quot;family&quot;:&quot;Harkema JR&quot;,&quot;given&quot;:&quot;&quot;,&quot;parse-names&quot;:false,&quot;dropping-particle&quot;:&quot;&quot;,&quot;non-dropping-particle&quot;:&quot;&quot;},{&quot;family&quot;:&quot;Plopper CG&quot;,&quot;given&quot;:&quot;&quot;,&quot;parse-names&quot;:false,&quot;dropping-particle&quot;:&quot;&quot;,&quot;non-dropping-particle&quot;:&quot;&quot;},{&quot;family&quot;:&quot;Rosenbruch M&quot;,&quot;given&quot;:&quot;&quot;,&quot;parse-names&quot;:false,&quot;dropping-particle&quot;:&quot;&quot;,&quot;non-dropping-particle&quot;:&quot;&quot;}],&quot;issued&quot;:{&quot;date-parts&quot;:[[2009]]},&quot;container-title-short&quot;:&quot;&quot;},&quot;isTemporary&quot;:false}]},{&quot;citationID&quot;:&quot;MENDELEY_CITATION_95e572a8-ad23-40f5-8ab6-f9f1da07adf3&quot;,&quot;properties&quot;:{&quot;noteIndex&quot;:0},&quot;isEdited&quot;:false,&quot;manualOverride&quot;:{&quot;isManuallyOverridden&quot;:false,&quot;citeprocText&quot;:&quot;[7]&quot;,&quot;manualOverrideText&quot;:&quot;&quot;},&quot;citationTag&quot;:&quot;MENDELEY_CITATION_v3_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&quot;,&quot;citationItems&quot;:[{&quot;id&quot;:&quot;fae2c161-65ba-3896-b007-198933eda3fb&quot;,&quot;itemData&quot;:{&quot;type&quot;:&quot;book&quot;,&quot;id&quot;:&quot;fae2c161-65ba-3896-b007-198933eda3fb&quot;,&quot;title&quot;:&quot;ISO 10993-4: biological evaluation of medical devices part 4—selection of tests for interactions with blood. &quot;,&quot;author&quot;:[{&quot;family&quot;:&quot;Standard&quot;,&quot;given&quot;:&quot;I&quot;,&quot;parse-names&quot;:false,&quot;dropping-particle&quot;:&quot;&quot;,&quot;non-dropping-particle&quot;:&quot;&quot;}],&quot;editor&quot;:[{&quot;family&quot;:&quot;International Organization for Standardization: Geneva&quot;,&quot;given&quot;:&quot;Switzerland.&quot;,&quot;parse-names&quot;:false,&quot;dropping-particle&quot;:&quot;&quot;,&quot;non-dropping-particle&quot;:&quot;&quot;}],&quot;issued&quot;:{&quot;date-parts&quot;:[[2017]]},&quot;container-title-short&quot;:&quot;&quot;},&quot;isTemporary&quot;:false}]},{&quot;citationID&quot;:&quot;MENDELEY_CITATION_a929b9cc-a1ac-400b-b6a4-51327f4f71e9&quot;,&quot;properties&quot;:{&quot;noteIndex&quot;:0},&quot;isEdited&quot;:false,&quot;manualOverride&quot;:{&quot;isManuallyOverridden&quot;:false,&quot;citeprocText&quot;:&quot;[8]&quot;,&quot;manualOverrideText&quot;:&quot;&quot;},&quot;citationTag&quot;:&quot;MENDELEY_CITATION_v3_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&quot;,&quot;citationItems&quot;:[{&quot;id&quot;:&quot;d8364de5-d25c-36b1-a564-7c213a0ab65f&quot;,&quot;itemData&quot;:{&quot;type&quot;:&quot;book&quot;,&quot;id&quot;:&quot;d8364de5-d25c-36b1-a564-7c213a0ab65f&quot;,&quot;title&quot;:&quot;Biological evaluation of medical devices-Part 1: Evaluation and testing within a risk management process” Guidance for Industry and Food and Drug Administration Staff Preface Public Comment&quot;,&quot;author&quot;:[{&quot;family&quot;:&quot;Use of International Standard ISO 10993–1&quot;,&quot;given&quot;:&quot;&quot;,&quot;parse-names&quot;:false,&quot;dropping-particle&quot;:&quot;&quot;,&quot;non-dropping-particle&quot;:&quot;&quot;}],&quot;issued&quot;:{&quot;date-parts&quot;:[[2020]]},&quot;abstract&quot;:&quot;https://www.fda.gov/vaccines-blood-biologics/guidance-compliance-regulatory-information-biologics&quot;,&quot;container-title-short&quot;:&quot;&quot;},&quot;isTemporary&quot;:false}]}]"/>
    <we:property name="MENDELEY_CITATIONS_LOCALE_CODE" value="&quot;en-US&quot;"/>
    <we:property name="MENDELEY_CITATIONS_STYLE" value="{&quot;id&quot;:&quot;https://www.zotero.org/styles/plos-one&quot;,&quot;title&quot;:&quot;PLOS ONE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063BC0B6-4659-43EF-A5C9-F58114878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49</Words>
  <Characters>12373</Characters>
  <Application>Microsoft Office Word</Application>
  <DocSecurity>0</DocSecurity>
  <Lines>103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Oniris</Company>
  <LinksUpToDate>false</LinksUpToDate>
  <CharactersWithSpaces>14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Lafragette</dc:creator>
  <cp:keywords/>
  <dc:description/>
  <cp:lastModifiedBy>Microsoft Office User</cp:lastModifiedBy>
  <cp:revision>2</cp:revision>
  <cp:lastPrinted>2024-06-27T11:42:00Z</cp:lastPrinted>
  <dcterms:created xsi:type="dcterms:W3CDTF">2025-03-27T20:53:00Z</dcterms:created>
  <dcterms:modified xsi:type="dcterms:W3CDTF">2025-03-27T20:53:00Z</dcterms:modified>
</cp:coreProperties>
</file>